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93B" w:rsidRPr="00E8268A" w:rsidRDefault="00B3684E" w:rsidP="00B3684E">
      <w:pPr>
        <w:bidi w:val="0"/>
        <w:rPr>
          <w:rFonts w:ascii="Times New Roman" w:hAnsi="Times New Roman" w:cs="Times New Roman"/>
          <w:sz w:val="24"/>
          <w:szCs w:val="24"/>
        </w:rPr>
      </w:pPr>
      <w:r w:rsidRPr="00E8268A">
        <w:rPr>
          <w:rFonts w:ascii="Times New Roman" w:hAnsi="Times New Roman" w:cs="Times New Roman"/>
          <w:sz w:val="24"/>
          <w:szCs w:val="24"/>
        </w:rPr>
        <w:t>S1 Table. Detail information of the geographic location, apple cultivars, and the year that the isolates were collected and used for genotyping</w:t>
      </w:r>
    </w:p>
    <w:tbl>
      <w:tblPr>
        <w:tblStyle w:val="TableGrid"/>
        <w:bidiVisual/>
        <w:tblW w:w="9027" w:type="dxa"/>
        <w:jc w:val="right"/>
        <w:tblInd w:w="93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761"/>
        <w:gridCol w:w="1504"/>
        <w:gridCol w:w="1783"/>
        <w:gridCol w:w="1497"/>
        <w:gridCol w:w="997"/>
        <w:gridCol w:w="486"/>
      </w:tblGrid>
      <w:tr w:rsidR="009D7F78" w:rsidRPr="008A3DA3" w:rsidTr="009D7F78">
        <w:trPr>
          <w:trHeight w:val="288"/>
          <w:jc w:val="right"/>
        </w:trPr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Collection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t Cultivar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nv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9D7F78" w:rsidRPr="008A3DA3" w:rsidTr="00D51335">
        <w:trPr>
          <w:trHeight w:val="288"/>
          <w:jc w:val="right"/>
        </w:trPr>
        <w:tc>
          <w:tcPr>
            <w:tcW w:w="9027" w:type="dxa"/>
            <w:gridSpan w:val="7"/>
            <w:tcBorders>
              <w:left w:val="nil"/>
              <w:bottom w:val="single" w:sz="4" w:space="0" w:color="auto"/>
            </w:tcBorders>
            <w:vAlign w:val="center"/>
          </w:tcPr>
          <w:p w:rsidR="009D7F78" w:rsidRPr="008A3DA3" w:rsidRDefault="009D7F78" w:rsidP="00D5133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west population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:rsidR="001A45B1" w:rsidRDefault="001A45B1" w:rsidP="001A45B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2.928ʹN</w:t>
            </w:r>
          </w:p>
          <w:p w:rsidR="009D7F78" w:rsidRPr="008A3DA3" w:rsidRDefault="001A45B1" w:rsidP="001A45B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78.163ʹE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61</w:t>
            </w:r>
          </w:p>
        </w:tc>
        <w:tc>
          <w:tcPr>
            <w:tcW w:w="486" w:type="dxa"/>
            <w:tcBorders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96B" w:rsidRDefault="009F296B" w:rsidP="009F2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2.9</w:t>
            </w:r>
            <w:r w:rsidR="005C5E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9F296B" w:rsidP="009F2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78.1</w:t>
            </w:r>
            <w:r w:rsidR="005C5E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5A" w:rsidRDefault="00D2585A" w:rsidP="00D258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7.35ʹN</w:t>
            </w:r>
          </w:p>
          <w:p w:rsidR="009D7F78" w:rsidRPr="008A3DA3" w:rsidRDefault="00D2585A" w:rsidP="0000186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8.6</w:t>
            </w:r>
            <w:r w:rsidR="0000186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5A" w:rsidRDefault="00001866" w:rsidP="00D258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7.35</w:t>
            </w:r>
            <w:r w:rsidR="00D2585A">
              <w:rPr>
                <w:rFonts w:ascii="Times New Roman" w:hAnsi="Times New Roman" w:cs="Times New Roman"/>
                <w:sz w:val="18"/>
                <w:szCs w:val="18"/>
              </w:rPr>
              <w:t>9ʹN</w:t>
            </w:r>
          </w:p>
          <w:p w:rsidR="009D7F78" w:rsidRPr="008A3DA3" w:rsidRDefault="00D2585A" w:rsidP="00D258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001866">
              <w:rPr>
                <w:rFonts w:ascii="Times New Roman" w:hAnsi="Times New Roman" w:cs="Times New Roman"/>
                <w:sz w:val="18"/>
                <w:szCs w:val="18"/>
              </w:rPr>
              <w:t>º28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85A" w:rsidRDefault="00001866" w:rsidP="00D258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7.34</w:t>
            </w:r>
            <w:r w:rsidR="00D2585A"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D2585A" w:rsidP="00D258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001866">
              <w:rPr>
                <w:rFonts w:ascii="Times New Roman" w:hAnsi="Times New Roman" w:cs="Times New Roman"/>
                <w:sz w:val="18"/>
                <w:szCs w:val="18"/>
              </w:rPr>
              <w:t>º28.6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755" w:rsidRDefault="005D3755" w:rsidP="005D375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7.3ʹN</w:t>
            </w:r>
          </w:p>
          <w:p w:rsidR="009D7F78" w:rsidRPr="008A3DA3" w:rsidRDefault="005D3755" w:rsidP="005D375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8.81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A3B" w:rsidRDefault="000C5A3B" w:rsidP="000C5A3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0.915ʹN</w:t>
            </w:r>
          </w:p>
          <w:p w:rsidR="009D7F78" w:rsidRPr="008A3DA3" w:rsidRDefault="000C5A3B" w:rsidP="000C5A3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76.41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A3B" w:rsidRDefault="000C5A3B" w:rsidP="000C5A3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0.922ʹN</w:t>
            </w:r>
          </w:p>
          <w:p w:rsidR="009D7F78" w:rsidRPr="008A3DA3" w:rsidRDefault="000C5A3B" w:rsidP="000C5A3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76.76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A3B" w:rsidRDefault="000C5A3B" w:rsidP="000C5A3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1.076ʹN</w:t>
            </w:r>
          </w:p>
          <w:p w:rsidR="009D7F78" w:rsidRPr="008A3DA3" w:rsidRDefault="000C5A3B" w:rsidP="000C5A3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76.32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A3B" w:rsidRDefault="000C5A3B" w:rsidP="00DC3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</w:t>
            </w:r>
            <w:r w:rsidR="00DC3A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  <w:r w:rsidR="00DC3A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C5A3B" w:rsidP="00DC3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</w:t>
            </w:r>
            <w:r w:rsidR="00DC3A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DC3AB7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3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AB7" w:rsidRDefault="00DC3AB7" w:rsidP="00DC3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4.9</w:t>
            </w:r>
            <w:r w:rsidR="00D3207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DC3AB7" w:rsidP="00DC3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9</w:t>
            </w:r>
            <w:r w:rsidR="00D320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3207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2079" w:rsidRDefault="00D32079" w:rsidP="00982A7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</w:t>
            </w:r>
            <w:r w:rsidR="00982A7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82A7F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D32079" w:rsidP="00982A7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96.</w:t>
            </w:r>
            <w:r w:rsidR="00982A7F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D32079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</w:t>
            </w:r>
            <w:r w:rsidR="009D7F78" w:rsidRPr="008A3DA3">
              <w:rPr>
                <w:rFonts w:ascii="Times New Roman" w:hAnsi="Times New Roman" w:cs="Times New Roman"/>
                <w:sz w:val="18"/>
                <w:szCs w:val="18"/>
              </w:rPr>
              <w:t xml:space="preserve">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DC3AB7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5</w:t>
            </w:r>
            <w:r w:rsidR="00DC3A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A7F" w:rsidRDefault="00982A7F" w:rsidP="00982A7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9.407ʹN</w:t>
            </w:r>
          </w:p>
          <w:p w:rsidR="009D7F78" w:rsidRPr="008A3DA3" w:rsidRDefault="00982A7F" w:rsidP="00982A7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96.28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 xml:space="preserve">East Azerbaijan,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A7F" w:rsidRDefault="00982A7F" w:rsidP="00982A7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5.114ʹN</w:t>
            </w:r>
          </w:p>
          <w:p w:rsidR="009D7F78" w:rsidRPr="008A3DA3" w:rsidRDefault="00982A7F" w:rsidP="00982A7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95.0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Default="00E24C3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7.085ʹN</w:t>
            </w:r>
          </w:p>
          <w:p w:rsidR="00E24C3B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E24C3B">
              <w:rPr>
                <w:rFonts w:ascii="Times New Roman" w:hAnsi="Times New Roman" w:cs="Times New Roman"/>
                <w:sz w:val="18"/>
                <w:szCs w:val="18"/>
              </w:rPr>
              <w:t>º46.76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D5D" w:rsidRDefault="00252D5D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7.08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252D5D">
              <w:rPr>
                <w:rFonts w:ascii="Times New Roman" w:hAnsi="Times New Roman" w:cs="Times New Roman"/>
                <w:sz w:val="18"/>
                <w:szCs w:val="18"/>
              </w:rPr>
              <w:t>º46.76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1A5" w:rsidRDefault="00FB31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7.10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FB31A5">
              <w:rPr>
                <w:rFonts w:ascii="Times New Roman" w:hAnsi="Times New Roman" w:cs="Times New Roman"/>
                <w:sz w:val="18"/>
                <w:szCs w:val="18"/>
              </w:rPr>
              <w:t>º46.7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Kandov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F89" w:rsidRDefault="00041F89" w:rsidP="00041F8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52.868ʹN</w:t>
            </w:r>
          </w:p>
          <w:p w:rsidR="009D7F78" w:rsidRPr="008A3DA3" w:rsidRDefault="00041F89" w:rsidP="00041F8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35.29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Torkamancha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F89" w:rsidRDefault="00041F89" w:rsidP="00041F8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52.786ʹN</w:t>
            </w:r>
          </w:p>
          <w:p w:rsidR="009D7F78" w:rsidRPr="008A3DA3" w:rsidRDefault="00041F89" w:rsidP="00041F8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34.93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Torkamancha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F89" w:rsidRDefault="00041F89" w:rsidP="00041F8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53.106ʹN</w:t>
            </w:r>
          </w:p>
          <w:p w:rsidR="009D7F78" w:rsidRPr="008A3DA3" w:rsidRDefault="00041F89" w:rsidP="00041F8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34.63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ianeh, Torkamancha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9E9" w:rsidRDefault="00BC39E9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</w:t>
            </w:r>
            <w:r w:rsidR="001A2F3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A2F3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BC39E9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A2F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1A2F3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A2F3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agh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F35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0.579ʹN</w:t>
            </w:r>
          </w:p>
          <w:p w:rsidR="009D7F78" w:rsidRPr="008A3DA3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º23.18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agh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F35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0.783ʹN</w:t>
            </w:r>
          </w:p>
          <w:p w:rsidR="009D7F78" w:rsidRPr="008A3DA3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º23.38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agh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F35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0.306ʹN</w:t>
            </w:r>
          </w:p>
          <w:p w:rsidR="009D7F78" w:rsidRPr="008A3DA3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º23.05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agh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F35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1.526ʹN</w:t>
            </w:r>
          </w:p>
          <w:p w:rsidR="009D7F78" w:rsidRPr="008A3DA3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º23.99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agh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F35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1.26ʹN</w:t>
            </w:r>
          </w:p>
          <w:p w:rsidR="009D7F78" w:rsidRPr="008A3DA3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º24.31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agh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F35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1.131ʹN</w:t>
            </w:r>
          </w:p>
          <w:p w:rsidR="009D7F78" w:rsidRPr="008A3DA3" w:rsidRDefault="001A2F35" w:rsidP="001A2F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º22.73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agh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Ea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90B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7.777ʹN</w:t>
            </w:r>
          </w:p>
          <w:p w:rsidR="009D7F78" w:rsidRPr="008A3DA3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1.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90B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7.183ʹN</w:t>
            </w:r>
          </w:p>
          <w:p w:rsidR="009D7F78" w:rsidRPr="008A3DA3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3.48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90B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7.521ʹN</w:t>
            </w:r>
          </w:p>
          <w:p w:rsidR="009D7F78" w:rsidRPr="008A3DA3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7.4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90B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7.399ʹN</w:t>
            </w:r>
          </w:p>
          <w:p w:rsidR="009D7F78" w:rsidRPr="008A3DA3" w:rsidRDefault="005A490B" w:rsidP="005A49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1.1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9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490B" w:rsidRDefault="005A490B" w:rsidP="00C2152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7.</w:t>
            </w:r>
            <w:r w:rsidR="00C21524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5A490B" w:rsidP="00C2152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</w:t>
            </w:r>
            <w:r w:rsidR="00C215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21524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1D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8.074ʹN</w:t>
            </w:r>
          </w:p>
          <w:p w:rsidR="009D7F78" w:rsidRPr="008A3DA3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7.4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1D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20.448ʹN</w:t>
            </w:r>
          </w:p>
          <w:p w:rsidR="009D7F78" w:rsidRPr="008A3DA3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80.98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1D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9.585ʹN</w:t>
            </w:r>
          </w:p>
          <w:p w:rsidR="009D7F78" w:rsidRPr="008A3DA3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80.55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1D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21.312ʹN</w:t>
            </w:r>
          </w:p>
          <w:p w:rsidR="009D7F78" w:rsidRPr="008A3DA3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9.83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1D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7.737ʹN</w:t>
            </w:r>
          </w:p>
          <w:p w:rsidR="009D7F78" w:rsidRPr="008A3DA3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78.56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9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1D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9.666ʹN</w:t>
            </w:r>
          </w:p>
          <w:p w:rsidR="009D7F78" w:rsidRPr="008A3DA3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81.53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6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401D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19.936ʹN</w:t>
            </w:r>
          </w:p>
          <w:p w:rsidR="009D7F78" w:rsidRPr="008A3DA3" w:rsidRDefault="003E401D" w:rsidP="003E40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º82.39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lm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6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56D" w:rsidRDefault="00A6456D" w:rsidP="0083726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3726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8372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83726E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A6456D" w:rsidP="0083726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372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83726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3726E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26E" w:rsidRDefault="0083726E" w:rsidP="0083726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55.514ʹN</w:t>
            </w:r>
          </w:p>
          <w:p w:rsidR="009D7F78" w:rsidRPr="008A3DA3" w:rsidRDefault="0083726E" w:rsidP="0083726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º14.93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26E" w:rsidRDefault="0083726E" w:rsidP="00F137E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5</w:t>
            </w:r>
            <w:r w:rsidR="00F137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137ED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83726E" w:rsidP="00F137E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º</w:t>
            </w:r>
            <w:r w:rsidR="00F137E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137ED">
              <w:rPr>
                <w:rFonts w:ascii="Times New Roman" w:hAnsi="Times New Roman" w:cs="Times New Roman"/>
                <w:sz w:val="18"/>
                <w:szCs w:val="18"/>
              </w:rPr>
              <w:t>9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1BF" w:rsidRDefault="00CB01BF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</w:t>
            </w:r>
            <w:r w:rsidR="009D6C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9D6C50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CB01BF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º</w:t>
            </w:r>
            <w:r w:rsidR="009D6C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6C50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C50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</w:t>
            </w:r>
            <w:r w:rsidR="00156F1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56F14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56F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96.</w:t>
            </w:r>
            <w:r w:rsidR="00156F14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C50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7.</w:t>
            </w:r>
            <w:r w:rsidR="00B77E6D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77E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B77E6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77E6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6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C50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7.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6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C50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9D6C50" w:rsidP="009D6C5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F1432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Urm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Azerbai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6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796" w:rsidRDefault="00D11796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7.</w:t>
            </w:r>
            <w:r w:rsidR="00134DE5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D11796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34D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134DE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34DE5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alk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DE5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67.381ʹN</w:t>
            </w:r>
          </w:p>
          <w:p w:rsidR="009D7F78" w:rsidRPr="008A3DA3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0.89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alk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DE5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0.302ʹN</w:t>
            </w:r>
          </w:p>
          <w:p w:rsidR="009D7F78" w:rsidRPr="008A3DA3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44.95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alk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DE5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70.37ʹN</w:t>
            </w:r>
          </w:p>
          <w:p w:rsidR="009D7F78" w:rsidRPr="008A3DA3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44.30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alk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DE5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alk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4DE5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134DE5" w:rsidP="00134DE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67D0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alk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5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3C6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43.280ʹN</w:t>
            </w:r>
          </w:p>
          <w:p w:rsidR="009D7F78" w:rsidRPr="008A3DA3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5.9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3C6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43.</w:t>
            </w:r>
            <w:r w:rsidR="00392B00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5.</w:t>
            </w:r>
            <w:r w:rsidR="00392B00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3C6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</w:t>
            </w:r>
            <w:r w:rsidR="00392B0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92B00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</w:t>
            </w:r>
            <w:r w:rsidR="00392B0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92B00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3C6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27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5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3C6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5.9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3C6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613C6" w:rsidP="00E4597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3C6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613C6" w:rsidP="000613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3C6" w:rsidRDefault="000613C6" w:rsidP="00E4597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º4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613C6" w:rsidP="00E4597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5973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eshkinshah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rdabil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675B0D" w:rsidRPr="008A3DA3" w:rsidTr="00D51335">
        <w:trPr>
          <w:trHeight w:val="288"/>
          <w:jc w:val="right"/>
        </w:trPr>
        <w:tc>
          <w:tcPr>
            <w:tcW w:w="9027" w:type="dxa"/>
            <w:gridSpan w:val="7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75B0D" w:rsidRPr="008A3DA3" w:rsidRDefault="00675B0D" w:rsidP="00D51335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West population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522" w:rsidRDefault="00D76522" w:rsidP="00D7652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3.52ʹN</w:t>
            </w:r>
          </w:p>
          <w:p w:rsidR="009D7F78" w:rsidRPr="008A3DA3" w:rsidRDefault="00D76522" w:rsidP="00D7652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1.4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522" w:rsidRDefault="00D76522" w:rsidP="00D7652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3.51ʹN</w:t>
            </w:r>
          </w:p>
          <w:p w:rsidR="009D7F78" w:rsidRPr="008A3DA3" w:rsidRDefault="00D76522" w:rsidP="00D7652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11.0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6522" w:rsidRDefault="00D76522" w:rsidP="00D7652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2.5ʹN</w:t>
            </w:r>
          </w:p>
          <w:p w:rsidR="009D7F78" w:rsidRPr="008A3DA3" w:rsidRDefault="00D76522" w:rsidP="00D7652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0.0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C93" w:rsidRDefault="00950C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3.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50C93">
              <w:rPr>
                <w:rFonts w:ascii="Times New Roman" w:hAnsi="Times New Roman" w:cs="Times New Roman"/>
                <w:sz w:val="18"/>
                <w:szCs w:val="18"/>
              </w:rPr>
              <w:t>º0.04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C93" w:rsidRDefault="00950C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3.509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50C93">
              <w:rPr>
                <w:rFonts w:ascii="Times New Roman" w:hAnsi="Times New Roman" w:cs="Times New Roman"/>
                <w:sz w:val="18"/>
                <w:szCs w:val="18"/>
              </w:rPr>
              <w:t>º0.04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963" w:rsidRDefault="0094096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5.849ʹN</w:t>
            </w:r>
          </w:p>
          <w:p w:rsidR="009D7F78" w:rsidRPr="008A3DA3" w:rsidRDefault="00DD1896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940963"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9409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940963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96" w:rsidRDefault="00DD1896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5.848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DD1896">
              <w:rPr>
                <w:rFonts w:ascii="Times New Roman" w:hAnsi="Times New Roman" w:cs="Times New Roman"/>
                <w:sz w:val="18"/>
                <w:szCs w:val="18"/>
              </w:rPr>
              <w:t>º57.68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3" w:rsidRDefault="00181B8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5.816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181B83">
              <w:rPr>
                <w:rFonts w:ascii="Times New Roman" w:hAnsi="Times New Roman" w:cs="Times New Roman"/>
                <w:sz w:val="18"/>
                <w:szCs w:val="18"/>
              </w:rPr>
              <w:t>º57.6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284C" w:rsidRDefault="0023284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25.82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23284C">
              <w:rPr>
                <w:rFonts w:ascii="Times New Roman" w:hAnsi="Times New Roman" w:cs="Times New Roman"/>
                <w:sz w:val="18"/>
                <w:szCs w:val="18"/>
              </w:rPr>
              <w:t>º57.68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nandaj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urdi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9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86" w:rsidRDefault="00276286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132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276286">
              <w:rPr>
                <w:rFonts w:ascii="Times New Roman" w:hAnsi="Times New Roman" w:cs="Times New Roman"/>
                <w:sz w:val="18"/>
                <w:szCs w:val="18"/>
              </w:rPr>
              <w:t>º27.85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5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86" w:rsidRDefault="00276286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14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276286">
              <w:rPr>
                <w:rFonts w:ascii="Times New Roman" w:hAnsi="Times New Roman" w:cs="Times New Roman"/>
                <w:sz w:val="18"/>
                <w:szCs w:val="18"/>
              </w:rPr>
              <w:t>º27.8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286" w:rsidRDefault="00276286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13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276286">
              <w:rPr>
                <w:rFonts w:ascii="Times New Roman" w:hAnsi="Times New Roman" w:cs="Times New Roman"/>
                <w:sz w:val="18"/>
                <w:szCs w:val="18"/>
              </w:rPr>
              <w:t>º27.87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8E4" w:rsidRDefault="00D458E4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13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458E4">
              <w:rPr>
                <w:rFonts w:ascii="Times New Roman" w:hAnsi="Times New Roman" w:cs="Times New Roman"/>
                <w:sz w:val="18"/>
                <w:szCs w:val="18"/>
              </w:rPr>
              <w:t>º27.88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A32" w:rsidRDefault="00F55A32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138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55A32">
              <w:rPr>
                <w:rFonts w:ascii="Times New Roman" w:hAnsi="Times New Roman" w:cs="Times New Roman"/>
                <w:sz w:val="18"/>
                <w:szCs w:val="18"/>
              </w:rPr>
              <w:t>º27.89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A32" w:rsidRDefault="00F55A32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68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55A32">
              <w:rPr>
                <w:rFonts w:ascii="Times New Roman" w:hAnsi="Times New Roman" w:cs="Times New Roman"/>
                <w:sz w:val="18"/>
                <w:szCs w:val="18"/>
              </w:rPr>
              <w:t>º28.20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37E" w:rsidRDefault="006F237E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7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6F237E">
              <w:rPr>
                <w:rFonts w:ascii="Times New Roman" w:hAnsi="Times New Roman" w:cs="Times New Roman"/>
                <w:sz w:val="18"/>
                <w:szCs w:val="18"/>
              </w:rPr>
              <w:t>º28.21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F5D" w:rsidRDefault="00F63F5D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8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63F5D">
              <w:rPr>
                <w:rFonts w:ascii="Times New Roman" w:hAnsi="Times New Roman" w:cs="Times New Roman"/>
                <w:sz w:val="18"/>
                <w:szCs w:val="18"/>
              </w:rPr>
              <w:t>º28.22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20B" w:rsidRDefault="00C5420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8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C5420B">
              <w:rPr>
                <w:rFonts w:ascii="Times New Roman" w:hAnsi="Times New Roman" w:cs="Times New Roman"/>
                <w:sz w:val="18"/>
                <w:szCs w:val="18"/>
              </w:rPr>
              <w:t>º28.2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3E5" w:rsidRDefault="007D33E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88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7D33E5">
              <w:rPr>
                <w:rFonts w:ascii="Times New Roman" w:hAnsi="Times New Roman" w:cs="Times New Roman"/>
                <w:sz w:val="18"/>
                <w:szCs w:val="18"/>
              </w:rPr>
              <w:t>º28.23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33E5" w:rsidRDefault="007D33E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71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7D33E5">
              <w:rPr>
                <w:rFonts w:ascii="Times New Roman" w:hAnsi="Times New Roman" w:cs="Times New Roman"/>
                <w:sz w:val="18"/>
                <w:szCs w:val="18"/>
              </w:rPr>
              <w:t>º28.21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06" w:rsidRDefault="00FA1A06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69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A1A06">
              <w:rPr>
                <w:rFonts w:ascii="Times New Roman" w:hAnsi="Times New Roman" w:cs="Times New Roman"/>
                <w:sz w:val="18"/>
                <w:szCs w:val="18"/>
              </w:rPr>
              <w:t>º28.16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A06" w:rsidRDefault="00FA1A06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71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A1A06">
              <w:rPr>
                <w:rFonts w:ascii="Times New Roman" w:hAnsi="Times New Roman" w:cs="Times New Roman"/>
                <w:sz w:val="18"/>
                <w:szCs w:val="18"/>
              </w:rPr>
              <w:t>º28.22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E1" w:rsidRDefault="00F04FE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271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04FE1">
              <w:rPr>
                <w:rFonts w:ascii="Times New Roman" w:hAnsi="Times New Roman" w:cs="Times New Roman"/>
                <w:sz w:val="18"/>
                <w:szCs w:val="18"/>
              </w:rPr>
              <w:t>º28.21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361" w:rsidRDefault="00DE036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3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E0361">
              <w:rPr>
                <w:rFonts w:ascii="Times New Roman" w:hAnsi="Times New Roman" w:cs="Times New Roman"/>
                <w:sz w:val="18"/>
                <w:szCs w:val="18"/>
              </w:rPr>
              <w:t>º28.66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361" w:rsidRDefault="00DE036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1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E0361">
              <w:rPr>
                <w:rFonts w:ascii="Times New Roman" w:hAnsi="Times New Roman" w:cs="Times New Roman"/>
                <w:sz w:val="18"/>
                <w:szCs w:val="18"/>
              </w:rPr>
              <w:t>º28.6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361" w:rsidRDefault="00DE036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E0361">
              <w:rPr>
                <w:rFonts w:ascii="Times New Roman" w:hAnsi="Times New Roman" w:cs="Times New Roman"/>
                <w:sz w:val="18"/>
                <w:szCs w:val="18"/>
              </w:rPr>
              <w:t>º28.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361" w:rsidRDefault="00DE036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1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E0361">
              <w:rPr>
                <w:rFonts w:ascii="Times New Roman" w:hAnsi="Times New Roman" w:cs="Times New Roman"/>
                <w:sz w:val="18"/>
                <w:szCs w:val="18"/>
              </w:rPr>
              <w:t>º28.66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361" w:rsidRDefault="00DE036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</w:t>
            </w:r>
            <w:r w:rsidR="00CB6A9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E0361">
              <w:rPr>
                <w:rFonts w:ascii="Times New Roman" w:hAnsi="Times New Roman" w:cs="Times New Roman"/>
                <w:sz w:val="18"/>
                <w:szCs w:val="18"/>
              </w:rPr>
              <w:t>º28.</w:t>
            </w:r>
            <w:r w:rsidR="00CB6A9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DE0361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9F0" w:rsidRDefault="00A759F0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64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A759F0">
              <w:rPr>
                <w:rFonts w:ascii="Times New Roman" w:hAnsi="Times New Roman" w:cs="Times New Roman"/>
                <w:sz w:val="18"/>
                <w:szCs w:val="18"/>
              </w:rPr>
              <w:t>º28.67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9F0" w:rsidRDefault="00A759F0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8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A759F0">
              <w:rPr>
                <w:rFonts w:ascii="Times New Roman" w:hAnsi="Times New Roman" w:cs="Times New Roman"/>
                <w:sz w:val="18"/>
                <w:szCs w:val="18"/>
              </w:rPr>
              <w:t>º28.6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CF1" w:rsidRDefault="00184CF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47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184CF1">
              <w:rPr>
                <w:rFonts w:ascii="Times New Roman" w:hAnsi="Times New Roman" w:cs="Times New Roman"/>
                <w:sz w:val="18"/>
                <w:szCs w:val="18"/>
              </w:rPr>
              <w:t>º28.5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C1F" w:rsidRDefault="00582C1F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3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82C1F">
              <w:rPr>
                <w:rFonts w:ascii="Times New Roman" w:hAnsi="Times New Roman" w:cs="Times New Roman"/>
                <w:sz w:val="18"/>
                <w:szCs w:val="18"/>
              </w:rPr>
              <w:t>º28.52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C1F" w:rsidRDefault="00582C1F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82C1F">
              <w:rPr>
                <w:rFonts w:ascii="Times New Roman" w:hAnsi="Times New Roman" w:cs="Times New Roman"/>
                <w:sz w:val="18"/>
                <w:szCs w:val="18"/>
              </w:rPr>
              <w:t>º28.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D8E" w:rsidRDefault="00DB0D8E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44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B0D8E">
              <w:rPr>
                <w:rFonts w:ascii="Times New Roman" w:hAnsi="Times New Roman" w:cs="Times New Roman"/>
                <w:sz w:val="18"/>
                <w:szCs w:val="18"/>
              </w:rPr>
              <w:t>º28.5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0D8E" w:rsidRDefault="00DB0D8E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6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DB0D8E">
              <w:rPr>
                <w:rFonts w:ascii="Times New Roman" w:hAnsi="Times New Roman" w:cs="Times New Roman"/>
                <w:sz w:val="18"/>
                <w:szCs w:val="18"/>
              </w:rPr>
              <w:t>º28.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42CA" w:rsidRDefault="007C42CA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4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7C42CA">
              <w:rPr>
                <w:rFonts w:ascii="Times New Roman" w:hAnsi="Times New Roman" w:cs="Times New Roman"/>
                <w:sz w:val="18"/>
                <w:szCs w:val="18"/>
              </w:rPr>
              <w:t>º28.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0F3" w:rsidRDefault="006910F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57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6910F3">
              <w:rPr>
                <w:rFonts w:ascii="Times New Roman" w:hAnsi="Times New Roman" w:cs="Times New Roman"/>
                <w:sz w:val="18"/>
                <w:szCs w:val="18"/>
              </w:rPr>
              <w:t>º28.65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0F3" w:rsidRDefault="006910F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349ʹN</w:t>
            </w:r>
          </w:p>
          <w:p w:rsidR="009D7F78" w:rsidRPr="008A3DA3" w:rsidRDefault="0007714B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6910F3">
              <w:rPr>
                <w:rFonts w:ascii="Times New Roman" w:hAnsi="Times New Roman" w:cs="Times New Roman"/>
                <w:sz w:val="18"/>
                <w:szCs w:val="18"/>
              </w:rPr>
              <w:t>º28.67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eyda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79F" w:rsidRDefault="0029479F" w:rsidP="0029479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7.34ʹN</w:t>
            </w:r>
          </w:p>
          <w:p w:rsidR="009D7F78" w:rsidRPr="008A3DA3" w:rsidRDefault="0029479F" w:rsidP="0029479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7.7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79F" w:rsidRDefault="0029479F" w:rsidP="0029479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7.3ʹN</w:t>
            </w:r>
          </w:p>
          <w:p w:rsidR="009D7F78" w:rsidRPr="008A3DA3" w:rsidRDefault="0029479F" w:rsidP="0029479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7.6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mad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4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0D8" w:rsidRDefault="00F840D8" w:rsidP="00F840D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816ʹN</w:t>
            </w:r>
          </w:p>
          <w:p w:rsidR="009D7F78" w:rsidRPr="008A3DA3" w:rsidRDefault="00F840D8" w:rsidP="00F840D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9.43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hn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ermansha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0D8" w:rsidRDefault="00F840D8" w:rsidP="00F840D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71ʹN</w:t>
            </w:r>
          </w:p>
          <w:p w:rsidR="009D7F78" w:rsidRPr="008A3DA3" w:rsidRDefault="00F840D8" w:rsidP="00F840D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9.25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hn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ermansha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0D8" w:rsidRDefault="00F840D8" w:rsidP="00F840D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º48.591ʹN</w:t>
            </w:r>
          </w:p>
          <w:p w:rsidR="009D7F78" w:rsidRPr="008A3DA3" w:rsidRDefault="00F840D8" w:rsidP="00F840D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9.2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hn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ermansha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6B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º72.397ʹN</w:t>
            </w:r>
          </w:p>
          <w:p w:rsidR="009D7F78" w:rsidRPr="008A3DA3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6.09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6B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º72.203ʹN</w:t>
            </w:r>
          </w:p>
          <w:p w:rsidR="009D7F78" w:rsidRPr="008A3DA3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6.0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6B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º72.147ʹN</w:t>
            </w:r>
          </w:p>
          <w:p w:rsidR="009D7F78" w:rsidRPr="008A3DA3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6.16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6B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º72.102ʹN</w:t>
            </w:r>
          </w:p>
          <w:p w:rsidR="009D7F78" w:rsidRPr="008A3DA3" w:rsidRDefault="0031696B" w:rsidP="0031696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6.2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96B" w:rsidRDefault="0031696B" w:rsidP="00543FA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º72.</w:t>
            </w:r>
            <w:r w:rsidR="00543FAA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31696B" w:rsidP="00543FA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</w:t>
            </w:r>
            <w:r w:rsidR="00543F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43FAA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3FAA" w:rsidRDefault="00543FAA" w:rsidP="00543FA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º72.134ʹN</w:t>
            </w:r>
          </w:p>
          <w:p w:rsidR="009D7F78" w:rsidRPr="008A3DA3" w:rsidRDefault="00543FAA" w:rsidP="00543FA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5.77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3FAA" w:rsidRDefault="00543FAA" w:rsidP="00543FA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º72.151ʹN</w:t>
            </w:r>
          </w:p>
          <w:p w:rsidR="009D7F78" w:rsidRPr="008A3DA3" w:rsidRDefault="00543FAA" w:rsidP="00543FA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25.698ʹ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abad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oresta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675B0D" w:rsidRPr="008A3DA3" w:rsidTr="00FD03EE">
        <w:trPr>
          <w:trHeight w:val="288"/>
          <w:jc w:val="right"/>
        </w:trPr>
        <w:tc>
          <w:tcPr>
            <w:tcW w:w="9027" w:type="dxa"/>
            <w:gridSpan w:val="7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75B0D" w:rsidRPr="008A3DA3" w:rsidRDefault="00675B0D" w:rsidP="00FD03EE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entral population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863" w:rsidRDefault="00733863" w:rsidP="008D2A2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2.</w:t>
            </w:r>
            <w:r w:rsidR="008D2A26"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733863" w:rsidP="008D2A2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</w:t>
            </w:r>
            <w:r w:rsidR="008D2A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2A26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Moru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A26" w:rsidRDefault="008D2A26" w:rsidP="008D2A2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2.337ʹN</w:t>
            </w:r>
          </w:p>
          <w:p w:rsidR="009D7F78" w:rsidRPr="008A3DA3" w:rsidRDefault="008D2A26" w:rsidP="008D2A2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8.11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orue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Moru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A26" w:rsidRDefault="008D2A26" w:rsidP="008D2A2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2.89ʹN</w:t>
            </w:r>
          </w:p>
          <w:p w:rsidR="009D7F78" w:rsidRPr="008A3DA3" w:rsidRDefault="008D2A26" w:rsidP="008D2A2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7.8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Moru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A26" w:rsidRDefault="008D2A26" w:rsidP="008D2A2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2.145ʹN</w:t>
            </w:r>
          </w:p>
          <w:p w:rsidR="009D7F78" w:rsidRPr="008A3DA3" w:rsidRDefault="008D2A26" w:rsidP="004659B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7.9</w:t>
            </w:r>
            <w:r w:rsidR="004659B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hafiabad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Moru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9B2" w:rsidRDefault="004659B2" w:rsidP="004659B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4659B2" w:rsidP="004659B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orue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Moru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061" w:rsidRDefault="00F75061" w:rsidP="00F7506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2.059ʹN</w:t>
            </w:r>
          </w:p>
          <w:p w:rsidR="009D7F78" w:rsidRPr="008A3DA3" w:rsidRDefault="00F75061" w:rsidP="00F7506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8.39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Arang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061" w:rsidRDefault="00F75061" w:rsidP="00F7506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2.031ʹN</w:t>
            </w:r>
          </w:p>
          <w:p w:rsidR="009D7F78" w:rsidRPr="008A3DA3" w:rsidRDefault="00F75061" w:rsidP="00F7506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9.01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Arang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4A2E" w:rsidRDefault="00B94A2E" w:rsidP="00B94A2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0.868ʹN</w:t>
            </w:r>
          </w:p>
          <w:p w:rsidR="009D7F78" w:rsidRPr="008A3DA3" w:rsidRDefault="00B94A2E" w:rsidP="00B94A2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12.46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sm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Char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D73" w:rsidRDefault="00D30D73" w:rsidP="00D30D7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1.697ʹN</w:t>
            </w:r>
          </w:p>
          <w:p w:rsidR="009D7F78" w:rsidRPr="008A3DA3" w:rsidRDefault="00D30D73" w:rsidP="00D30D7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10.93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Sarziar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0D73" w:rsidRDefault="00D30D73" w:rsidP="00D30D7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1.614ʹN</w:t>
            </w:r>
          </w:p>
          <w:p w:rsidR="009D7F78" w:rsidRPr="008A3DA3" w:rsidRDefault="00D30D73" w:rsidP="00D30D7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10.86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Sarziar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9D7F78" w:rsidRPr="008A3DA3" w:rsidTr="00672F4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70F9" w:rsidRDefault="00C170F9" w:rsidP="00C170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5.088ʹN</w:t>
            </w:r>
          </w:p>
          <w:p w:rsidR="009D7F78" w:rsidRPr="008A3DA3" w:rsidRDefault="00C170F9" w:rsidP="00C170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7.11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Je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2F4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23" w:rsidRDefault="00C16623" w:rsidP="00C1662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.404ʹN</w:t>
            </w:r>
          </w:p>
          <w:p w:rsidR="009D7F78" w:rsidRPr="008A3DA3" w:rsidRDefault="00C16623" w:rsidP="00C1662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11.92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 road, Asar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74E" w:rsidRDefault="0072074E" w:rsidP="0072074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89.098ʹN</w:t>
            </w:r>
          </w:p>
          <w:p w:rsidR="009D7F78" w:rsidRPr="008A3DA3" w:rsidRDefault="0072074E" w:rsidP="0072074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º71.66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Hashtge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74E" w:rsidRDefault="0072074E" w:rsidP="00BB3A7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</w:t>
            </w:r>
            <w:r w:rsidR="00BB3A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3A75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72074E" w:rsidP="00BB3A7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º</w:t>
            </w:r>
            <w:r w:rsidR="00BB3A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B3A75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azar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4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A75" w:rsidRDefault="00BB3A75" w:rsidP="0029429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7.</w:t>
            </w:r>
            <w:r w:rsidR="00294295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BB3A75" w:rsidP="0029429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º61.</w:t>
            </w:r>
            <w:r w:rsidR="00294295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azar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A75" w:rsidRDefault="00BB3A75" w:rsidP="00D50CE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7.</w:t>
            </w:r>
            <w:r w:rsidR="00D50CE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BB3A75" w:rsidP="00D50CE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º61.</w:t>
            </w:r>
            <w:r w:rsidR="00D50CE1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azar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A75" w:rsidRDefault="00BB3A75" w:rsidP="00D50CE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97.3</w:t>
            </w:r>
            <w:r w:rsidR="00D50CE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BB3A75" w:rsidP="00D50CE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º61.</w:t>
            </w:r>
            <w:r w:rsidR="00D50CE1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azar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2295" w:rsidRDefault="00202295" w:rsidP="0020229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9.25ʹN</w:t>
            </w:r>
          </w:p>
          <w:p w:rsidR="009D7F78" w:rsidRPr="008A3DA3" w:rsidRDefault="00202295" w:rsidP="0020229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º43.</w:t>
            </w:r>
            <w:r w:rsidR="0038506A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ale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E5E" w:rsidRDefault="00F30E5E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444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5444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444C4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5444C4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F30E5E"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F30E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  <w:r w:rsidR="00F30E5E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ale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4C4" w:rsidRDefault="005444C4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</w:t>
            </w:r>
            <w:r w:rsidR="004B44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4436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5444C4"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4B443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5444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95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5444C4">
              <w:rPr>
                <w:rFonts w:ascii="Times New Roman" w:hAnsi="Times New Roman" w:cs="Times New Roman"/>
                <w:sz w:val="18"/>
                <w:szCs w:val="18"/>
              </w:rPr>
              <w:t>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ale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E0D" w:rsidRDefault="006E3E0D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9.919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6E3E0D">
              <w:rPr>
                <w:rFonts w:ascii="Times New Roman" w:hAnsi="Times New Roman" w:cs="Times New Roman"/>
                <w:sz w:val="18"/>
                <w:szCs w:val="18"/>
              </w:rPr>
              <w:t>º43.13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ale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B5" w:rsidRDefault="009B55B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0.257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B55B5">
              <w:rPr>
                <w:rFonts w:ascii="Times New Roman" w:hAnsi="Times New Roman" w:cs="Times New Roman"/>
                <w:sz w:val="18"/>
                <w:szCs w:val="18"/>
              </w:rPr>
              <w:t>º44.9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ale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B5" w:rsidRDefault="009B55B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0.244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B55B5">
              <w:rPr>
                <w:rFonts w:ascii="Times New Roman" w:hAnsi="Times New Roman" w:cs="Times New Roman"/>
                <w:sz w:val="18"/>
                <w:szCs w:val="18"/>
              </w:rPr>
              <w:t>º44.9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ale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B5" w:rsidRDefault="009B55B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9.894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B55B5">
              <w:rPr>
                <w:rFonts w:ascii="Times New Roman" w:hAnsi="Times New Roman" w:cs="Times New Roman"/>
                <w:sz w:val="18"/>
                <w:szCs w:val="18"/>
              </w:rPr>
              <w:t>º43.00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ale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B5" w:rsidRDefault="009B55B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7.159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B55B5">
              <w:rPr>
                <w:rFonts w:ascii="Times New Roman" w:hAnsi="Times New Roman" w:cs="Times New Roman"/>
                <w:sz w:val="18"/>
                <w:szCs w:val="18"/>
              </w:rPr>
              <w:t>º55.80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ara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B5" w:rsidRDefault="009B55B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7.172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B55B5">
              <w:rPr>
                <w:rFonts w:ascii="Times New Roman" w:hAnsi="Times New Roman" w:cs="Times New Roman"/>
                <w:sz w:val="18"/>
                <w:szCs w:val="18"/>
              </w:rPr>
              <w:t>º55.76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ara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B5" w:rsidRDefault="009B55B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7.167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B55B5">
              <w:rPr>
                <w:rFonts w:ascii="Times New Roman" w:hAnsi="Times New Roman" w:cs="Times New Roman"/>
                <w:sz w:val="18"/>
                <w:szCs w:val="18"/>
              </w:rPr>
              <w:t>º55.77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ara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B5" w:rsidRDefault="009B55B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7.169ʹN</w:t>
            </w:r>
          </w:p>
          <w:p w:rsidR="009D7F78" w:rsidRPr="008A3DA3" w:rsidRDefault="008869A5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B55B5">
              <w:rPr>
                <w:rFonts w:ascii="Times New Roman" w:hAnsi="Times New Roman" w:cs="Times New Roman"/>
                <w:sz w:val="18"/>
                <w:szCs w:val="18"/>
              </w:rPr>
              <w:t>º55.7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arag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lborz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071A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70.963ʹN</w:t>
            </w:r>
          </w:p>
          <w:p w:rsidR="009D7F78" w:rsidRPr="008A3DA3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37.99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071A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70.797ʹN</w:t>
            </w:r>
          </w:p>
          <w:p w:rsidR="009D7F78" w:rsidRPr="008A3DA3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38.98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071A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70.027ʹN</w:t>
            </w:r>
          </w:p>
          <w:p w:rsidR="009D7F78" w:rsidRPr="008A3DA3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38.71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071A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68.595ʹN</w:t>
            </w:r>
          </w:p>
          <w:p w:rsidR="009D7F78" w:rsidRPr="008A3DA3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42.42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071A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67.549ʹN</w:t>
            </w:r>
          </w:p>
          <w:p w:rsidR="009D7F78" w:rsidRPr="008A3DA3" w:rsidRDefault="00D4071A" w:rsidP="00D4071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43.55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3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5EF" w:rsidRDefault="005E25EF" w:rsidP="005E25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2.564ʹN</w:t>
            </w:r>
          </w:p>
          <w:p w:rsidR="009D7F78" w:rsidRPr="008A3DA3" w:rsidRDefault="005E25EF" w:rsidP="005E25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º18.23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da</w:t>
            </w:r>
            <w:r w:rsidR="005E25E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5EF" w:rsidRDefault="005E25EF" w:rsidP="00CB6EB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</w:t>
            </w:r>
            <w:r w:rsidR="00CB6E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6EB2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5E25EF" w:rsidP="00CB6EB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º1</w:t>
            </w:r>
            <w:r w:rsidR="00CB6E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6EB2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horramda</w:t>
            </w:r>
            <w:r w:rsidR="005E25E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3DB" w:rsidRDefault="008553DB" w:rsidP="008553D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63.693ʹN</w:t>
            </w:r>
          </w:p>
          <w:p w:rsidR="009D7F78" w:rsidRPr="008A3DA3" w:rsidRDefault="008553DB" w:rsidP="008553D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4.26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3DB" w:rsidRDefault="008553DB" w:rsidP="008553D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63.307ʹN</w:t>
            </w:r>
          </w:p>
          <w:p w:rsidR="009D7F78" w:rsidRPr="008A3DA3" w:rsidRDefault="008553DB" w:rsidP="008553D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8.35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3DB" w:rsidRDefault="008553DB" w:rsidP="008553D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65.897ʹN</w:t>
            </w:r>
          </w:p>
          <w:p w:rsidR="009D7F78" w:rsidRPr="008A3DA3" w:rsidRDefault="008553DB" w:rsidP="008553D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6.15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918" w:rsidRDefault="00F85918" w:rsidP="00F8591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47.499ʹN</w:t>
            </w:r>
          </w:p>
          <w:p w:rsidR="009D7F78" w:rsidRPr="008A3DA3" w:rsidRDefault="00F85918" w:rsidP="00F8591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13.37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918" w:rsidRDefault="00F85918" w:rsidP="00F8591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47.572ʹN</w:t>
            </w:r>
          </w:p>
          <w:p w:rsidR="009D7F78" w:rsidRPr="008A3DA3" w:rsidRDefault="00F85918" w:rsidP="00F8591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15.47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Zanj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DBF" w:rsidRDefault="00D81DBF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610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81DBF">
              <w:rPr>
                <w:rFonts w:ascii="Times New Roman" w:hAnsi="Times New Roman" w:cs="Times New Roman"/>
                <w:sz w:val="18"/>
                <w:szCs w:val="18"/>
              </w:rPr>
              <w:t>º0.27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di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zv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DBF" w:rsidRDefault="00D81DBF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618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81DBF">
              <w:rPr>
                <w:rFonts w:ascii="Times New Roman" w:hAnsi="Times New Roman" w:cs="Times New Roman"/>
                <w:sz w:val="18"/>
                <w:szCs w:val="18"/>
              </w:rPr>
              <w:t>º0.28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di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zv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DBF" w:rsidRDefault="00D81DBF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621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81DBF">
              <w:rPr>
                <w:rFonts w:ascii="Times New Roman" w:hAnsi="Times New Roman" w:cs="Times New Roman"/>
                <w:sz w:val="18"/>
                <w:szCs w:val="18"/>
              </w:rPr>
              <w:t>º0.31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di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zv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DBF" w:rsidRDefault="00D81DBF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732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D462C2">
              <w:rPr>
                <w:rFonts w:ascii="Times New Roman" w:hAnsi="Times New Roman" w:cs="Times New Roman"/>
                <w:sz w:val="18"/>
                <w:szCs w:val="18"/>
              </w:rPr>
              <w:t>º58.803</w:t>
            </w:r>
            <w:r w:rsidR="00D81DBF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di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zv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62C2" w:rsidRDefault="00D462C2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74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D462C2">
              <w:rPr>
                <w:rFonts w:ascii="Times New Roman" w:hAnsi="Times New Roman" w:cs="Times New Roman"/>
                <w:sz w:val="18"/>
                <w:szCs w:val="18"/>
              </w:rPr>
              <w:t>º58.8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di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zv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781" w:rsidRDefault="0009178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619ʹN</w:t>
            </w:r>
          </w:p>
          <w:p w:rsidR="009D7F78" w:rsidRPr="008A3DA3" w:rsidRDefault="0009178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º0.29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dimaba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azv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5070" w:rsidRDefault="00795070" w:rsidP="007950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66.718ʹN</w:t>
            </w:r>
          </w:p>
          <w:p w:rsidR="009D7F78" w:rsidRPr="008A3DA3" w:rsidRDefault="00795070" w:rsidP="007950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04.55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hahria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Teh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87" w:rsidRDefault="00BD1B87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.114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D1B87">
              <w:rPr>
                <w:rFonts w:ascii="Times New Roman" w:hAnsi="Times New Roman" w:cs="Times New Roman"/>
                <w:sz w:val="18"/>
                <w:szCs w:val="18"/>
              </w:rPr>
              <w:t>º49.27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v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kaz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87" w:rsidRDefault="00BD1B87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.124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D1B87">
              <w:rPr>
                <w:rFonts w:ascii="Times New Roman" w:hAnsi="Times New Roman" w:cs="Times New Roman"/>
                <w:sz w:val="18"/>
                <w:szCs w:val="18"/>
              </w:rPr>
              <w:t>º49.27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v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kaz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87" w:rsidRDefault="00BD1B87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.123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D1B87">
              <w:rPr>
                <w:rFonts w:ascii="Times New Roman" w:hAnsi="Times New Roman" w:cs="Times New Roman"/>
                <w:sz w:val="18"/>
                <w:szCs w:val="18"/>
              </w:rPr>
              <w:t>º49.27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v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kaz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87" w:rsidRDefault="00BD1B87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.123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D1B87">
              <w:rPr>
                <w:rFonts w:ascii="Times New Roman" w:hAnsi="Times New Roman" w:cs="Times New Roman"/>
                <w:sz w:val="18"/>
                <w:szCs w:val="18"/>
              </w:rPr>
              <w:t>º49.27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v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kaz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87" w:rsidRDefault="00BD1B87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.111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D1B87">
              <w:rPr>
                <w:rFonts w:ascii="Times New Roman" w:hAnsi="Times New Roman" w:cs="Times New Roman"/>
                <w:sz w:val="18"/>
                <w:szCs w:val="18"/>
              </w:rPr>
              <w:t>º49.27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v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kaz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B87" w:rsidRDefault="00BD1B87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º5.119ʹN</w:t>
            </w:r>
          </w:p>
          <w:p w:rsidR="009D7F78" w:rsidRPr="008A3DA3" w:rsidRDefault="004F1C8C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BD1B87">
              <w:rPr>
                <w:rFonts w:ascii="Times New Roman" w:hAnsi="Times New Roman" w:cs="Times New Roman"/>
                <w:sz w:val="18"/>
                <w:szCs w:val="18"/>
              </w:rPr>
              <w:t>º49.27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v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rkaz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935" w:rsidRDefault="00FD2935" w:rsidP="00FD29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FD2935" w:rsidP="00FD293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emirom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Isfaha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</w:tr>
      <w:tr w:rsidR="00E07E92" w:rsidRPr="008A3DA3" w:rsidTr="00EA7139">
        <w:trPr>
          <w:trHeight w:val="288"/>
          <w:jc w:val="right"/>
        </w:trPr>
        <w:tc>
          <w:tcPr>
            <w:tcW w:w="9027" w:type="dxa"/>
            <w:gridSpan w:val="7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07E92" w:rsidRPr="008A3DA3" w:rsidRDefault="00E07E92" w:rsidP="009846F9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population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E92" w:rsidRDefault="00E07E92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E07E92" w:rsidRDefault="00BB4BA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E07E92"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07E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  <w:r w:rsidR="00E07E92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Paresar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9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A1" w:rsidRDefault="005207A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5.679ʹN</w:t>
            </w:r>
          </w:p>
          <w:p w:rsidR="009D7F78" w:rsidRPr="008A3DA3" w:rsidRDefault="00BB4BA1" w:rsidP="00EA7139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º1.73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Paresa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A1" w:rsidRDefault="005207A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8.23ʹN</w:t>
            </w:r>
          </w:p>
          <w:p w:rsidR="009D7F78" w:rsidRPr="008A3DA3" w:rsidRDefault="00BB4BA1" w:rsidP="00EA7139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º39.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ravan Par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A1" w:rsidRDefault="005207A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8.227ʹN</w:t>
            </w:r>
          </w:p>
          <w:p w:rsidR="009D7F78" w:rsidRPr="008A3DA3" w:rsidRDefault="00BB4BA1" w:rsidP="00EA7139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º39.91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ravan Par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9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A1" w:rsidRDefault="005207A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8.198ʹN</w:t>
            </w:r>
          </w:p>
          <w:p w:rsidR="009D7F78" w:rsidRPr="008A3DA3" w:rsidRDefault="00BB4BA1" w:rsidP="00EA7139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º39.92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ravan Par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A1" w:rsidRDefault="005207A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2.195ʹN</w:t>
            </w:r>
          </w:p>
          <w:p w:rsidR="009D7F78" w:rsidRPr="008A3DA3" w:rsidRDefault="00BB4BA1" w:rsidP="00EA7139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207A1">
              <w:rPr>
                <w:rFonts w:ascii="Times New Roman" w:hAnsi="Times New Roman" w:cs="Times New Roman"/>
                <w:sz w:val="18"/>
                <w:szCs w:val="18"/>
              </w:rPr>
              <w:t>º59.46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ahi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2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67E" w:rsidRDefault="0096167E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9.881ʹN</w:t>
            </w:r>
          </w:p>
          <w:p w:rsidR="009D7F78" w:rsidRPr="008A3DA3" w:rsidRDefault="00BB4BA1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96167E">
              <w:rPr>
                <w:rFonts w:ascii="Times New Roman" w:hAnsi="Times New Roman" w:cs="Times New Roman"/>
                <w:sz w:val="18"/>
                <w:szCs w:val="18"/>
              </w:rPr>
              <w:t>º58.02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Lahij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67E" w:rsidRDefault="0096167E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</w:t>
            </w:r>
            <w:r w:rsidR="002618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61893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96167E"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96167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5</w:t>
            </w:r>
            <w:r w:rsidR="0096167E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zvanshahr-Pune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89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2.196ʹN</w:t>
            </w:r>
          </w:p>
          <w:p w:rsidR="009D7F78" w:rsidRPr="008A3DA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7.16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zvanshahr-Pune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89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2.164ʹN</w:t>
            </w:r>
          </w:p>
          <w:p w:rsidR="009D7F78" w:rsidRPr="008A3DA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7.03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zvanshahr-Pune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89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2.153ʹN</w:t>
            </w:r>
          </w:p>
          <w:p w:rsidR="009D7F78" w:rsidRPr="008A3DA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7.05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zvanshahr-Pune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89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0.158ʹN</w:t>
            </w:r>
          </w:p>
          <w:p w:rsidR="009D7F78" w:rsidRPr="008A3DA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5.46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zvanshahr-Pune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89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</w:t>
            </w:r>
            <w:r w:rsidR="00542C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42C4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261893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º</w:t>
            </w:r>
            <w:r w:rsidR="00542C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42C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zvanshahr-Pune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2C42" w:rsidRDefault="00542C42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0.177ʹN</w:t>
            </w:r>
          </w:p>
          <w:p w:rsidR="009D7F78" w:rsidRPr="008A3DA3" w:rsidRDefault="00542C42" w:rsidP="00EA713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º16.59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Fum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uil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A6" w:rsidRDefault="003367A6" w:rsidP="003367A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38.94ʹN</w:t>
            </w:r>
          </w:p>
          <w:p w:rsidR="009D7F78" w:rsidRPr="008A3DA3" w:rsidRDefault="003367A6" w:rsidP="003367A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5.93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7A6" w:rsidRDefault="000B0BF3" w:rsidP="003367A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38.85</w:t>
            </w:r>
            <w:r w:rsidR="003367A6"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0B0BF3" w:rsidP="003367A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5.9</w:t>
            </w:r>
            <w:r w:rsidR="003367A6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Chalu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91F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06ʹN</w:t>
            </w:r>
          </w:p>
          <w:p w:rsidR="009D7F78" w:rsidRPr="008A3DA3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48.62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Balad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91F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19ʹN</w:t>
            </w:r>
          </w:p>
          <w:p w:rsidR="009D7F78" w:rsidRPr="008A3DA3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48.60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Balad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91F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18ʹN</w:t>
            </w:r>
          </w:p>
          <w:p w:rsidR="009D7F78" w:rsidRPr="008A3DA3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.0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Baladeh,Taku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91F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22ʹN</w:t>
            </w:r>
          </w:p>
          <w:p w:rsidR="009D7F78" w:rsidRPr="008A3DA3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1.09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Baladeh, Taku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91F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127ʹN</w:t>
            </w:r>
          </w:p>
          <w:p w:rsidR="009D7F78" w:rsidRPr="008A3DA3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5.34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Valashi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</w:tr>
      <w:tr w:rsidR="009D7F78" w:rsidRPr="008A3DA3" w:rsidTr="00942FBD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91F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68ʹN</w:t>
            </w:r>
          </w:p>
          <w:p w:rsidR="009D7F78" w:rsidRPr="008A3DA3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4.45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Galandru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42FB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91F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689ʹN</w:t>
            </w:r>
          </w:p>
          <w:p w:rsidR="009D7F78" w:rsidRPr="008A3DA3" w:rsidRDefault="00A5791F" w:rsidP="00A5791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4.47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araj app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Galandru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5D5" w:rsidRDefault="009235D5" w:rsidP="009235D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119ʹN</w:t>
            </w:r>
          </w:p>
          <w:p w:rsidR="009D7F78" w:rsidRPr="008A3DA3" w:rsidRDefault="009235D5" w:rsidP="009235D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5.34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Valashi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97D" w:rsidRDefault="002A797D" w:rsidP="002A797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65ʹN</w:t>
            </w:r>
          </w:p>
          <w:p w:rsidR="009D7F78" w:rsidRPr="008A3DA3" w:rsidRDefault="002A797D" w:rsidP="002A797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1.91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Davil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233" w:rsidRDefault="00742233" w:rsidP="0074223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31ʹN</w:t>
            </w:r>
          </w:p>
          <w:p w:rsidR="009D7F78" w:rsidRPr="008A3DA3" w:rsidRDefault="00742233" w:rsidP="0074223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48.60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Balad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9D5" w:rsidRDefault="003009D5" w:rsidP="003009D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38ʹN</w:t>
            </w:r>
          </w:p>
          <w:p w:rsidR="009D7F78" w:rsidRPr="008A3DA3" w:rsidRDefault="003009D5" w:rsidP="003009D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1.89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Balade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5C7" w:rsidRDefault="008A35C7" w:rsidP="008A35C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31ʹN</w:t>
            </w:r>
          </w:p>
          <w:p w:rsidR="009D7F78" w:rsidRPr="008A3DA3" w:rsidRDefault="008A35C7" w:rsidP="008A35C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48.60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Davil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5C7" w:rsidRDefault="008A35C7" w:rsidP="008A35C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33ʹN</w:t>
            </w:r>
          </w:p>
          <w:p w:rsidR="009D7F78" w:rsidRPr="008A3DA3" w:rsidRDefault="008A35C7" w:rsidP="008A35C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1.87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Davil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5C7" w:rsidRDefault="008A35C7" w:rsidP="008A35C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4ʹN</w:t>
            </w:r>
          </w:p>
          <w:p w:rsidR="009D7F78" w:rsidRPr="008A3DA3" w:rsidRDefault="008A35C7" w:rsidP="008A35C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1.87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Davil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DD1" w:rsidRDefault="004A4DD1" w:rsidP="004A4DD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033ʹN</w:t>
            </w:r>
          </w:p>
          <w:p w:rsidR="009D7F78" w:rsidRPr="008A3DA3" w:rsidRDefault="004A4DD1" w:rsidP="004A4DD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51.86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ur, Davil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87D" w:rsidRDefault="0006387D" w:rsidP="0006387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1.349ʹN</w:t>
            </w:r>
          </w:p>
          <w:p w:rsidR="009D7F78" w:rsidRPr="008A3DA3" w:rsidRDefault="0006387D" w:rsidP="0006387D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29.55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mol, Sangc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87D" w:rsidRDefault="0006387D" w:rsidP="0006387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1.571ʹN</w:t>
            </w:r>
          </w:p>
          <w:p w:rsidR="009D7F78" w:rsidRPr="008A3DA3" w:rsidRDefault="0006387D" w:rsidP="0006387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</w:t>
            </w:r>
            <w:r w:rsidR="00250E2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250E2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ibe Sork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mol, Sangch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E24" w:rsidRDefault="00250E24" w:rsidP="00250E2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1.</w:t>
            </w:r>
            <w:r w:rsidR="00C92A79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250E24" w:rsidP="00250E2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</w:t>
            </w:r>
            <w:r w:rsidR="00C92A7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2A79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ibe San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mol, Chameb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09C" w:rsidRDefault="009D109C" w:rsidP="009D10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1.638ʹN</w:t>
            </w:r>
          </w:p>
          <w:p w:rsidR="009D7F78" w:rsidRPr="008A3DA3" w:rsidRDefault="009D109C" w:rsidP="009D10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28.07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ibe Sork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mol, Kangrajko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24F" w:rsidRDefault="00F0024F" w:rsidP="00F0024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1.571ʹN</w:t>
            </w:r>
          </w:p>
          <w:p w:rsidR="009D7F78" w:rsidRPr="008A3DA3" w:rsidRDefault="00F0024F" w:rsidP="00F0024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28.07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mol, Kangrajko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57C" w:rsidRDefault="009F357C" w:rsidP="009F357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12.653ʹN</w:t>
            </w:r>
          </w:p>
          <w:p w:rsidR="009D7F78" w:rsidRPr="008A3DA3" w:rsidRDefault="009F357C" w:rsidP="009F357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25.61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mol, Chelav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1B65" w:rsidRDefault="00911B65" w:rsidP="00911B6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9.31ʹN</w:t>
            </w:r>
          </w:p>
          <w:p w:rsidR="009D7F78" w:rsidRPr="008A3DA3" w:rsidRDefault="00911B65" w:rsidP="00911B6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0.19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Koju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FFD" w:rsidRDefault="00016FFD" w:rsidP="00016FF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9.311ʹN</w:t>
            </w:r>
          </w:p>
          <w:p w:rsidR="009D7F78" w:rsidRPr="008A3DA3" w:rsidRDefault="00016FFD" w:rsidP="00016FF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0.19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handa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Koju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FFD" w:rsidRDefault="00016FFD" w:rsidP="00016FF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573ʹN</w:t>
            </w:r>
          </w:p>
          <w:p w:rsidR="009D7F78" w:rsidRPr="008A3DA3" w:rsidRDefault="00016FFD" w:rsidP="00016FFD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3.17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Neyres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46" w:rsidRDefault="00335446" w:rsidP="0033544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571ʹN</w:t>
            </w:r>
          </w:p>
          <w:p w:rsidR="009D7F78" w:rsidRPr="008A3DA3" w:rsidRDefault="00335446" w:rsidP="0033544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3.17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Neyres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7B6" w:rsidRDefault="008147B6" w:rsidP="008147B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566ʹN</w:t>
            </w:r>
          </w:p>
          <w:p w:rsidR="009D7F78" w:rsidRPr="008A3DA3" w:rsidRDefault="008147B6" w:rsidP="008147B6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3.17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Neyres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9B4" w:rsidRDefault="009F59B4" w:rsidP="009F59B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407ʹN</w:t>
            </w:r>
          </w:p>
          <w:p w:rsidR="009D7F78" w:rsidRPr="008A3DA3" w:rsidRDefault="009F59B4" w:rsidP="009F59B4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3.21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Neyres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D0B" w:rsidRDefault="00E86D0B" w:rsidP="00E86D0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575ʹN</w:t>
            </w:r>
          </w:p>
          <w:p w:rsidR="009D7F78" w:rsidRPr="008A3DA3" w:rsidRDefault="00E86D0B" w:rsidP="00E86D0B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3.17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Neyres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F2D" w:rsidRDefault="00DB4F2D" w:rsidP="00DB4F2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678ʹN</w:t>
            </w:r>
          </w:p>
          <w:p w:rsidR="009D7F78" w:rsidRPr="008A3DA3" w:rsidRDefault="00DB4F2D" w:rsidP="00DB4F2D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2.95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Neyres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F2D" w:rsidRDefault="00DB4F2D" w:rsidP="00DB4F2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6.722ʹN</w:t>
            </w:r>
          </w:p>
          <w:p w:rsidR="009D7F78" w:rsidRPr="008A3DA3" w:rsidRDefault="00DB4F2D" w:rsidP="00DB4F2D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º23.05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shahr, Neyres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AB7" w:rsidRDefault="003E6AB7" w:rsidP="003E6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66.251ʹN</w:t>
            </w:r>
          </w:p>
          <w:p w:rsidR="009D7F78" w:rsidRPr="008A3DA3" w:rsidRDefault="003E6AB7" w:rsidP="003E6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06.97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r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AB7" w:rsidRDefault="003E6AB7" w:rsidP="003E6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66.246ʹN</w:t>
            </w:r>
          </w:p>
          <w:p w:rsidR="009D7F78" w:rsidRPr="008A3DA3" w:rsidRDefault="003E6AB7" w:rsidP="003E6AB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06.97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Sar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C6" w:rsidRDefault="008957C6" w:rsidP="008957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3.637ʹN</w:t>
            </w:r>
          </w:p>
          <w:p w:rsidR="009D7F78" w:rsidRPr="008A3DA3" w:rsidRDefault="008957C6" w:rsidP="008957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53.57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iasa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57C6" w:rsidRDefault="008957C6" w:rsidP="008957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23.53ʹN</w:t>
            </w:r>
          </w:p>
          <w:p w:rsidR="009D7F78" w:rsidRPr="008A3DA3" w:rsidRDefault="008957C6" w:rsidP="008957C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53.59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iasa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Mazandar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FF9" w:rsidRDefault="00193FF9" w:rsidP="00193F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38.073ʹN</w:t>
            </w:r>
          </w:p>
          <w:p w:rsidR="009D7F78" w:rsidRPr="008A3DA3" w:rsidRDefault="00193FF9" w:rsidP="00193F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23.77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ordku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FF9" w:rsidRDefault="00193FF9" w:rsidP="00193F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38.</w:t>
            </w:r>
            <w:r w:rsidR="00BF152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193FF9" w:rsidP="00193F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F15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 w:rsidR="00BF15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F1529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ordku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529" w:rsidRDefault="00BF1529" w:rsidP="00BF152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38.319ʹN</w:t>
            </w:r>
          </w:p>
          <w:p w:rsidR="009D7F78" w:rsidRPr="008A3DA3" w:rsidRDefault="00BF1529" w:rsidP="00BF152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º5.64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ordku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1529" w:rsidRDefault="00BF1529" w:rsidP="00BF152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º38.473ʹN</w:t>
            </w:r>
          </w:p>
          <w:p w:rsidR="009D7F78" w:rsidRPr="008A3DA3" w:rsidRDefault="00BF1529" w:rsidP="00BF152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º5.72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Kordku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8.035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5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8.0</w:t>
            </w:r>
            <w:r w:rsidR="000E4F4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</w:t>
            </w:r>
            <w:r w:rsidR="000E4F44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8.0</w:t>
            </w:r>
            <w:r w:rsidR="000E4F4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</w:t>
            </w:r>
            <w:r w:rsidR="000E4F44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8.0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52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9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8.0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8.0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8.0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FEF" w:rsidRDefault="00EE1FEF" w:rsidP="00EE1FE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1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EE1FEF" w:rsidP="00EE1FEF">
            <w:pPr>
              <w:bidi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º39.</w:t>
            </w:r>
            <w:r w:rsidR="00544D9A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orientali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rgan-Loveh fores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esta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39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</w:tr>
      <w:tr w:rsidR="00675B0D" w:rsidRPr="008A3DA3" w:rsidTr="00763FB8">
        <w:trPr>
          <w:trHeight w:val="288"/>
          <w:jc w:val="right"/>
        </w:trPr>
        <w:tc>
          <w:tcPr>
            <w:tcW w:w="9027" w:type="dxa"/>
            <w:gridSpan w:val="7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75B0D" w:rsidRPr="008A3DA3" w:rsidRDefault="00675B0D" w:rsidP="00763FB8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east population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D54" w:rsidRDefault="00C03D54" w:rsidP="00C03D5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208ʹN</w:t>
            </w:r>
          </w:p>
          <w:p w:rsidR="009D7F78" w:rsidRPr="008A3DA3" w:rsidRDefault="00C03D54" w:rsidP="00C03D5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4.86ʹ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54" w:rsidRDefault="00C03D54" w:rsidP="00C03D5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</w:t>
            </w:r>
            <w:r w:rsidR="002B7425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C03D54" w:rsidP="00C03D5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4.</w:t>
            </w:r>
            <w:r w:rsidR="002B742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425" w:rsidRDefault="002B7425" w:rsidP="002B742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165ʹN</w:t>
            </w:r>
          </w:p>
          <w:p w:rsidR="009D7F78" w:rsidRPr="008A3DA3" w:rsidRDefault="002B7425" w:rsidP="002B742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4.8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425" w:rsidRDefault="002B7425" w:rsidP="002B742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27.836ʹN</w:t>
            </w:r>
          </w:p>
          <w:p w:rsidR="009D7F78" w:rsidRPr="008A3DA3" w:rsidRDefault="002B7425" w:rsidP="002B742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26.7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7425" w:rsidRDefault="002B7425" w:rsidP="002B742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38.307ʹN</w:t>
            </w:r>
          </w:p>
          <w:p w:rsidR="009D7F78" w:rsidRPr="008A3DA3" w:rsidRDefault="002B7425" w:rsidP="002B7425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96.1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ACE" w:rsidRDefault="00FA0ACE" w:rsidP="00FA0AC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38.244ʹN</w:t>
            </w:r>
          </w:p>
          <w:p w:rsidR="009D7F78" w:rsidRPr="008A3DA3" w:rsidRDefault="00FA0ACE" w:rsidP="00FA0AC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96.4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ACE" w:rsidRDefault="00FA0ACE" w:rsidP="00FA0AC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27.930ʹN</w:t>
            </w:r>
          </w:p>
          <w:p w:rsidR="009D7F78" w:rsidRPr="008A3DA3" w:rsidRDefault="00FA0ACE" w:rsidP="00FA0AC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27.1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85E" w:rsidRDefault="00B1485E" w:rsidP="00B1485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6.007ʹN</w:t>
            </w:r>
          </w:p>
          <w:p w:rsidR="009D7F78" w:rsidRPr="008A3DA3" w:rsidRDefault="00B1485E" w:rsidP="00B1485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65.1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85E" w:rsidRDefault="00B1485E" w:rsidP="00B1485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</w:t>
            </w:r>
            <w:r w:rsidR="0098654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8654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ʹN</w:t>
            </w:r>
          </w:p>
          <w:p w:rsidR="009D7F78" w:rsidRPr="008A3DA3" w:rsidRDefault="00986543" w:rsidP="00B1485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B1485E">
              <w:rPr>
                <w:rFonts w:ascii="Times New Roman" w:hAnsi="Times New Roman" w:cs="Times New Roman"/>
                <w:sz w:val="18"/>
                <w:szCs w:val="18"/>
              </w:rPr>
              <w:t>º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148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B1485E"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I458</w:t>
            </w:r>
            <w:r w:rsidR="00A0541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54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409ʹN</w:t>
            </w:r>
          </w:p>
          <w:p w:rsidR="009D7F78" w:rsidRPr="008A3DA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5.6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54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310ʹN</w:t>
            </w:r>
          </w:p>
          <w:p w:rsidR="009D7F78" w:rsidRPr="008A3DA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6.1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54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322ʹN</w:t>
            </w:r>
          </w:p>
          <w:p w:rsidR="009D7F78" w:rsidRPr="008A3DA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6.0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54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335ʹN</w:t>
            </w:r>
          </w:p>
          <w:p w:rsidR="009D7F78" w:rsidRPr="008A3DA3" w:rsidRDefault="00986543" w:rsidP="00986543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6.1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4F9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44.394ʹN</w:t>
            </w:r>
          </w:p>
          <w:p w:rsidR="009D7F78" w:rsidRPr="008A3DA3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º55.2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4F9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38.371ʹN</w:t>
            </w:r>
          </w:p>
          <w:p w:rsidR="009D7F78" w:rsidRPr="008A3DA3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96.6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4F9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27.938ʹN</w:t>
            </w:r>
          </w:p>
          <w:p w:rsidR="009D7F78" w:rsidRPr="008A3DA3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26.9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4F9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27.3811ʹN</w:t>
            </w:r>
          </w:p>
          <w:p w:rsidR="009D7F78" w:rsidRPr="008A3DA3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º27.0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4F9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º38.</w:t>
            </w:r>
            <w:r w:rsidR="002C3B0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7174F9" w:rsidP="007174F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º96.</w:t>
            </w:r>
            <w:r w:rsidR="002C3B0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C9" w:rsidRDefault="00FA31C9" w:rsidP="00FA31C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FA31C9" w:rsidP="00FA31C9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47B" w:rsidRDefault="00D1447B" w:rsidP="00D1447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D1447B" w:rsidP="00D1447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47B" w:rsidRDefault="00D1447B" w:rsidP="00D1447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D1447B" w:rsidP="00D1447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47B" w:rsidRDefault="00D1447B" w:rsidP="00D1447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D1447B" w:rsidP="00D1447B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F6F" w:rsidRDefault="008C4F6F" w:rsidP="008C4F6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8C4F6F" w:rsidP="008C4F6F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2D6" w:rsidRDefault="002752D6" w:rsidP="002752D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2752D6" w:rsidP="002752D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2D6" w:rsidRDefault="002752D6" w:rsidP="002752D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2752D6" w:rsidP="002752D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2D6" w:rsidRDefault="002752D6" w:rsidP="002752D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2752D6" w:rsidP="002752D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114" w:rsidRDefault="00986114" w:rsidP="0098611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986114" w:rsidP="0098611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114" w:rsidRDefault="00986114" w:rsidP="0098611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986114" w:rsidP="0098611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114" w:rsidRDefault="00986114" w:rsidP="0098611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ʹN</w:t>
            </w:r>
          </w:p>
          <w:p w:rsidR="009D7F78" w:rsidRPr="008A3DA3" w:rsidRDefault="00986114" w:rsidP="0098611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º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Bojnor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North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9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FC2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.7ʹN</w:t>
            </w:r>
          </w:p>
          <w:p w:rsidR="009D7F78" w:rsidRPr="008A3DA3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38.44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FC2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.67ʹN</w:t>
            </w:r>
          </w:p>
          <w:p w:rsidR="009D7F78" w:rsidRPr="008A3DA3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38.43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bbas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FC2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.682ʹN</w:t>
            </w:r>
          </w:p>
          <w:p w:rsidR="009D7F78" w:rsidRPr="008A3DA3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38.43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4FC2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.7</w:t>
            </w:r>
            <w:r w:rsidR="0095795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264FC2" w:rsidP="00264FC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38.</w:t>
            </w:r>
            <w:r w:rsidR="00957952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952" w:rsidRDefault="00957952" w:rsidP="0095795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865ʹN</w:t>
            </w:r>
          </w:p>
          <w:p w:rsidR="009D7F78" w:rsidRPr="008A3DA3" w:rsidRDefault="00957952" w:rsidP="00957952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92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5E1D" w:rsidRDefault="006C5E1D" w:rsidP="006C5E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86ʹN</w:t>
            </w:r>
          </w:p>
          <w:p w:rsidR="009D7F78" w:rsidRPr="008A3DA3" w:rsidRDefault="006C5E1D" w:rsidP="006C5E1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I498</w:t>
            </w:r>
            <w:r w:rsidR="00A0541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BE0" w:rsidRDefault="00A32BE0" w:rsidP="00A32BE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95ʹN</w:t>
            </w:r>
          </w:p>
          <w:p w:rsidR="009D7F78" w:rsidRPr="008A3DA3" w:rsidRDefault="00A32BE0" w:rsidP="00A32BE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866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4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BE0" w:rsidRDefault="00A32BE0" w:rsidP="00A32BE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876ʹN</w:t>
            </w:r>
          </w:p>
          <w:p w:rsidR="009D7F78" w:rsidRPr="008A3DA3" w:rsidRDefault="00A32BE0" w:rsidP="00A32BE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923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BE0" w:rsidRDefault="00A32BE0" w:rsidP="00A32BE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883ʹN</w:t>
            </w:r>
          </w:p>
          <w:p w:rsidR="009D7F78" w:rsidRPr="008A3DA3" w:rsidRDefault="00A32BE0" w:rsidP="00A32BE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925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25A" w:rsidRDefault="0085725A" w:rsidP="008572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942ʹN</w:t>
            </w:r>
          </w:p>
          <w:p w:rsidR="009D7F78" w:rsidRPr="008A3DA3" w:rsidRDefault="0085725A" w:rsidP="008572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89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25A" w:rsidRDefault="0085725A" w:rsidP="008572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958ʹN</w:t>
            </w:r>
          </w:p>
          <w:p w:rsidR="009D7F78" w:rsidRPr="008A3DA3" w:rsidRDefault="0085725A" w:rsidP="008572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84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25A" w:rsidRDefault="0085725A" w:rsidP="008572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</w:t>
            </w:r>
            <w:r w:rsidR="00E314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14A8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N</w:t>
            </w:r>
          </w:p>
          <w:p w:rsidR="009D7F78" w:rsidRPr="008A3DA3" w:rsidRDefault="0085725A" w:rsidP="0085725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</w:t>
            </w:r>
            <w:r w:rsidR="00E314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314A8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.663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7.6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962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85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.735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7.668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.715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7.64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.689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7.632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.684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7.61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.637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7.60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EBC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3.637ʹN</w:t>
            </w:r>
          </w:p>
          <w:p w:rsidR="009D7F78" w:rsidRPr="008A3DA3" w:rsidRDefault="00363EBC" w:rsidP="00363EB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7.607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den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276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949ʹN</w:t>
            </w:r>
          </w:p>
          <w:p w:rsidR="009D7F78" w:rsidRPr="008A3DA3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854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Gol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276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949ʹN</w:t>
            </w:r>
          </w:p>
          <w:p w:rsidR="009D7F78" w:rsidRPr="008A3DA3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869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276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4.676ʹN</w:t>
            </w:r>
          </w:p>
          <w:p w:rsidR="009D7F78" w:rsidRPr="008A3DA3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38.431ʹ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Abbas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</w:tr>
      <w:tr w:rsidR="009D7F78" w:rsidRPr="008A3DA3" w:rsidTr="00EA7139">
        <w:trPr>
          <w:trHeight w:val="288"/>
          <w:jc w:val="right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276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º2.943ʹN</w:t>
            </w:r>
          </w:p>
          <w:p w:rsidR="009D7F78" w:rsidRPr="008A3DA3" w:rsidRDefault="00F21276" w:rsidP="00F21276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º48.879ʹ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ed Deliciou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Qucha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Razavi Khorasa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F78" w:rsidRPr="008A3DA3" w:rsidRDefault="009D7F78" w:rsidP="009D7F78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VI51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D7F78" w:rsidRPr="008A3DA3" w:rsidRDefault="009D7F78" w:rsidP="00675B0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3DA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</w:tr>
    </w:tbl>
    <w:p w:rsidR="00E546A5" w:rsidRPr="00E8268A" w:rsidRDefault="00A05418" w:rsidP="00B3684E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3684E" w:rsidRPr="00E8268A">
        <w:rPr>
          <w:rFonts w:ascii="Times New Roman" w:hAnsi="Times New Roman" w:cs="Times New Roman"/>
          <w:sz w:val="24"/>
          <w:szCs w:val="24"/>
        </w:rPr>
        <w:t>Isolates in red font did not amplify with the SSR markers and hence were not included in further genetic analysis.</w:t>
      </w:r>
    </w:p>
    <w:sectPr w:rsidR="00E546A5" w:rsidRPr="00E8268A" w:rsidSect="006D0A45">
      <w:footerReference w:type="default" r:id="rId8"/>
      <w:pgSz w:w="11907" w:h="16839" w:code="9"/>
      <w:pgMar w:top="1008" w:right="1080" w:bottom="1008" w:left="108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305" w:rsidRDefault="00C90305" w:rsidP="00167D9E">
      <w:pPr>
        <w:spacing w:after="0" w:line="240" w:lineRule="auto"/>
      </w:pPr>
      <w:r>
        <w:separator/>
      </w:r>
    </w:p>
  </w:endnote>
  <w:endnote w:type="continuationSeparator" w:id="0">
    <w:p w:rsidR="00C90305" w:rsidRDefault="00C90305" w:rsidP="00167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846785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2A26" w:rsidRDefault="008D2A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114">
          <w:rPr>
            <w:noProof/>
            <w:rtl/>
          </w:rPr>
          <w:t>8</w:t>
        </w:r>
        <w:r>
          <w:rPr>
            <w:noProof/>
          </w:rPr>
          <w:fldChar w:fldCharType="end"/>
        </w:r>
      </w:p>
    </w:sdtContent>
  </w:sdt>
  <w:p w:rsidR="008D2A26" w:rsidRDefault="008D2A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305" w:rsidRDefault="00C90305" w:rsidP="00167D9E">
      <w:pPr>
        <w:spacing w:after="0" w:line="240" w:lineRule="auto"/>
      </w:pPr>
      <w:r>
        <w:separator/>
      </w:r>
    </w:p>
  </w:footnote>
  <w:footnote w:type="continuationSeparator" w:id="0">
    <w:p w:rsidR="00C90305" w:rsidRDefault="00C90305" w:rsidP="00167D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63EC"/>
    <w:multiLevelType w:val="hybridMultilevel"/>
    <w:tmpl w:val="4E4E912A"/>
    <w:lvl w:ilvl="0" w:tplc="9D8805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8004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38525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22E44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820CF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0E1D2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E042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E0501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3C923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3897D0B"/>
    <w:multiLevelType w:val="hybridMultilevel"/>
    <w:tmpl w:val="D7AA45DA"/>
    <w:lvl w:ilvl="0" w:tplc="50F42E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CE0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4364F2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0F8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882E5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50ED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7E83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2C23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F041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44769DC"/>
    <w:multiLevelType w:val="hybridMultilevel"/>
    <w:tmpl w:val="FA5E95E2"/>
    <w:lvl w:ilvl="0" w:tplc="A73E8B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CC47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F0D50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DC33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8C1C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5411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2C24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4CB3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80B87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3EA1EDA"/>
    <w:multiLevelType w:val="hybridMultilevel"/>
    <w:tmpl w:val="A2369A9E"/>
    <w:lvl w:ilvl="0" w:tplc="2E96BE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6E9C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1C28F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F2F19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FE003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3410D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FAD99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4452C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3C2B9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E4E4389"/>
    <w:multiLevelType w:val="hybridMultilevel"/>
    <w:tmpl w:val="34D0920C"/>
    <w:lvl w:ilvl="0" w:tplc="4746A3A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9ADC1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14834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72E42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9A32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3248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62C3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A0E18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6549F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02444E2"/>
    <w:multiLevelType w:val="hybridMultilevel"/>
    <w:tmpl w:val="A75E55C8"/>
    <w:lvl w:ilvl="0" w:tplc="677A3D8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D81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A07CA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A0F97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70017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E8C2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005F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1C3C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FCC0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DB75CA5"/>
    <w:multiLevelType w:val="hybridMultilevel"/>
    <w:tmpl w:val="D9AA053E"/>
    <w:lvl w:ilvl="0" w:tplc="6EBA494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02CF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F8F4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02C30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A0A85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04D1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ACF8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AE10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EC43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xMzSzNDM2MjQzMzZX0lEKTi0uzszPAykwrAUASqDDWiwAAAA="/>
  </w:docVars>
  <w:rsids>
    <w:rsidRoot w:val="00F275D3"/>
    <w:rsid w:val="00001866"/>
    <w:rsid w:val="0000333B"/>
    <w:rsid w:val="00004975"/>
    <w:rsid w:val="00016FFD"/>
    <w:rsid w:val="00041F89"/>
    <w:rsid w:val="0006122B"/>
    <w:rsid w:val="000613C6"/>
    <w:rsid w:val="0006387D"/>
    <w:rsid w:val="00064570"/>
    <w:rsid w:val="00076C4E"/>
    <w:rsid w:val="0007714B"/>
    <w:rsid w:val="00082714"/>
    <w:rsid w:val="000862FB"/>
    <w:rsid w:val="00091781"/>
    <w:rsid w:val="00097BF6"/>
    <w:rsid w:val="000A329E"/>
    <w:rsid w:val="000B0BF3"/>
    <w:rsid w:val="000C5A3B"/>
    <w:rsid w:val="000C689C"/>
    <w:rsid w:val="000D05FF"/>
    <w:rsid w:val="000E4F44"/>
    <w:rsid w:val="0010379C"/>
    <w:rsid w:val="00103EA2"/>
    <w:rsid w:val="0011717F"/>
    <w:rsid w:val="00134DE5"/>
    <w:rsid w:val="00140C51"/>
    <w:rsid w:val="001512B3"/>
    <w:rsid w:val="00156F14"/>
    <w:rsid w:val="00162518"/>
    <w:rsid w:val="00165A74"/>
    <w:rsid w:val="00167D9E"/>
    <w:rsid w:val="00181B83"/>
    <w:rsid w:val="00184CF1"/>
    <w:rsid w:val="00190C51"/>
    <w:rsid w:val="00193FF9"/>
    <w:rsid w:val="001A2F35"/>
    <w:rsid w:val="001A45B1"/>
    <w:rsid w:val="001B43E0"/>
    <w:rsid w:val="001C0BF7"/>
    <w:rsid w:val="001D40C7"/>
    <w:rsid w:val="001D6901"/>
    <w:rsid w:val="00202295"/>
    <w:rsid w:val="00206F13"/>
    <w:rsid w:val="00213A6C"/>
    <w:rsid w:val="0022493B"/>
    <w:rsid w:val="00225916"/>
    <w:rsid w:val="00231801"/>
    <w:rsid w:val="0023284C"/>
    <w:rsid w:val="00250E24"/>
    <w:rsid w:val="00252D5D"/>
    <w:rsid w:val="00261893"/>
    <w:rsid w:val="00264FC2"/>
    <w:rsid w:val="002752D6"/>
    <w:rsid w:val="00276286"/>
    <w:rsid w:val="00294295"/>
    <w:rsid w:val="0029479F"/>
    <w:rsid w:val="002A797D"/>
    <w:rsid w:val="002B7425"/>
    <w:rsid w:val="002C3B0C"/>
    <w:rsid w:val="002D03E5"/>
    <w:rsid w:val="002D2AC7"/>
    <w:rsid w:val="002E195D"/>
    <w:rsid w:val="003009D5"/>
    <w:rsid w:val="0031696B"/>
    <w:rsid w:val="00335446"/>
    <w:rsid w:val="003367A6"/>
    <w:rsid w:val="0035312D"/>
    <w:rsid w:val="00354C3A"/>
    <w:rsid w:val="00360CCA"/>
    <w:rsid w:val="00361AE5"/>
    <w:rsid w:val="00363EBC"/>
    <w:rsid w:val="0037015F"/>
    <w:rsid w:val="003704E4"/>
    <w:rsid w:val="0037164E"/>
    <w:rsid w:val="003750A1"/>
    <w:rsid w:val="0038506A"/>
    <w:rsid w:val="00392B00"/>
    <w:rsid w:val="00392DDB"/>
    <w:rsid w:val="003A1219"/>
    <w:rsid w:val="003C7D07"/>
    <w:rsid w:val="003D0011"/>
    <w:rsid w:val="003E401D"/>
    <w:rsid w:val="003E6AB7"/>
    <w:rsid w:val="003F132E"/>
    <w:rsid w:val="00403A07"/>
    <w:rsid w:val="0040445D"/>
    <w:rsid w:val="00430695"/>
    <w:rsid w:val="004659B2"/>
    <w:rsid w:val="00474394"/>
    <w:rsid w:val="00486B8D"/>
    <w:rsid w:val="004A4DD1"/>
    <w:rsid w:val="004B4436"/>
    <w:rsid w:val="004D4FA5"/>
    <w:rsid w:val="004F1C8C"/>
    <w:rsid w:val="004F68A2"/>
    <w:rsid w:val="004F7468"/>
    <w:rsid w:val="005150B8"/>
    <w:rsid w:val="00515802"/>
    <w:rsid w:val="005207A1"/>
    <w:rsid w:val="00540289"/>
    <w:rsid w:val="00542C42"/>
    <w:rsid w:val="00543FAA"/>
    <w:rsid w:val="005444C4"/>
    <w:rsid w:val="00544D9A"/>
    <w:rsid w:val="00551CBF"/>
    <w:rsid w:val="0057735B"/>
    <w:rsid w:val="00582C1F"/>
    <w:rsid w:val="00586BA2"/>
    <w:rsid w:val="00587E32"/>
    <w:rsid w:val="005A490B"/>
    <w:rsid w:val="005C0B57"/>
    <w:rsid w:val="005C2B47"/>
    <w:rsid w:val="005C327A"/>
    <w:rsid w:val="005C5EC0"/>
    <w:rsid w:val="005D14FF"/>
    <w:rsid w:val="005D3755"/>
    <w:rsid w:val="005D392A"/>
    <w:rsid w:val="005D4AD6"/>
    <w:rsid w:val="005E25EF"/>
    <w:rsid w:val="005E4FB8"/>
    <w:rsid w:val="005E5AF7"/>
    <w:rsid w:val="0064116F"/>
    <w:rsid w:val="0064287E"/>
    <w:rsid w:val="0064583D"/>
    <w:rsid w:val="00654FD5"/>
    <w:rsid w:val="00672F4D"/>
    <w:rsid w:val="00675B0D"/>
    <w:rsid w:val="006777D2"/>
    <w:rsid w:val="00685577"/>
    <w:rsid w:val="006910F3"/>
    <w:rsid w:val="006A51C8"/>
    <w:rsid w:val="006C5E1D"/>
    <w:rsid w:val="006D0A45"/>
    <w:rsid w:val="006D17A0"/>
    <w:rsid w:val="006E3E0D"/>
    <w:rsid w:val="006F237E"/>
    <w:rsid w:val="00707057"/>
    <w:rsid w:val="007174F9"/>
    <w:rsid w:val="0072074E"/>
    <w:rsid w:val="00733863"/>
    <w:rsid w:val="00742233"/>
    <w:rsid w:val="00763FB8"/>
    <w:rsid w:val="007667D0"/>
    <w:rsid w:val="007802BA"/>
    <w:rsid w:val="00795070"/>
    <w:rsid w:val="007979D7"/>
    <w:rsid w:val="007A1939"/>
    <w:rsid w:val="007A645D"/>
    <w:rsid w:val="007C42CA"/>
    <w:rsid w:val="007D07AA"/>
    <w:rsid w:val="007D2ACC"/>
    <w:rsid w:val="007D33E5"/>
    <w:rsid w:val="007D3743"/>
    <w:rsid w:val="007D6A52"/>
    <w:rsid w:val="007E3FE9"/>
    <w:rsid w:val="007F3EDB"/>
    <w:rsid w:val="007F7B7E"/>
    <w:rsid w:val="00812B49"/>
    <w:rsid w:val="008147B6"/>
    <w:rsid w:val="008347F3"/>
    <w:rsid w:val="0083726E"/>
    <w:rsid w:val="008553DB"/>
    <w:rsid w:val="0085725A"/>
    <w:rsid w:val="008676F5"/>
    <w:rsid w:val="008703BB"/>
    <w:rsid w:val="00882B7E"/>
    <w:rsid w:val="008869A5"/>
    <w:rsid w:val="00890994"/>
    <w:rsid w:val="0089566B"/>
    <w:rsid w:val="008957C6"/>
    <w:rsid w:val="008A00E1"/>
    <w:rsid w:val="008A2AF7"/>
    <w:rsid w:val="008A2F91"/>
    <w:rsid w:val="008A35C7"/>
    <w:rsid w:val="008A3DA3"/>
    <w:rsid w:val="008B597D"/>
    <w:rsid w:val="008C4F6F"/>
    <w:rsid w:val="008D2A26"/>
    <w:rsid w:val="008D69FD"/>
    <w:rsid w:val="008E1EEF"/>
    <w:rsid w:val="008E2792"/>
    <w:rsid w:val="008F1E43"/>
    <w:rsid w:val="00911B65"/>
    <w:rsid w:val="00921D8B"/>
    <w:rsid w:val="009235D5"/>
    <w:rsid w:val="00924CF9"/>
    <w:rsid w:val="00925E85"/>
    <w:rsid w:val="00940963"/>
    <w:rsid w:val="00942FBD"/>
    <w:rsid w:val="0094502F"/>
    <w:rsid w:val="00950C93"/>
    <w:rsid w:val="00954EF0"/>
    <w:rsid w:val="00956027"/>
    <w:rsid w:val="00957952"/>
    <w:rsid w:val="0096167E"/>
    <w:rsid w:val="009659F7"/>
    <w:rsid w:val="00965C9D"/>
    <w:rsid w:val="00982A7F"/>
    <w:rsid w:val="009846F9"/>
    <w:rsid w:val="00986114"/>
    <w:rsid w:val="00986543"/>
    <w:rsid w:val="00987E97"/>
    <w:rsid w:val="00991EE3"/>
    <w:rsid w:val="009A1C11"/>
    <w:rsid w:val="009B55B5"/>
    <w:rsid w:val="009C2125"/>
    <w:rsid w:val="009C3F5D"/>
    <w:rsid w:val="009D109C"/>
    <w:rsid w:val="009D666C"/>
    <w:rsid w:val="009D6C50"/>
    <w:rsid w:val="009D7F78"/>
    <w:rsid w:val="009F296B"/>
    <w:rsid w:val="009F357C"/>
    <w:rsid w:val="009F59B4"/>
    <w:rsid w:val="00A05418"/>
    <w:rsid w:val="00A244B5"/>
    <w:rsid w:val="00A311B8"/>
    <w:rsid w:val="00A32BE0"/>
    <w:rsid w:val="00A4330F"/>
    <w:rsid w:val="00A54539"/>
    <w:rsid w:val="00A5791F"/>
    <w:rsid w:val="00A6456D"/>
    <w:rsid w:val="00A73C68"/>
    <w:rsid w:val="00A73F60"/>
    <w:rsid w:val="00A759F0"/>
    <w:rsid w:val="00A75BD0"/>
    <w:rsid w:val="00A86CEE"/>
    <w:rsid w:val="00A871E2"/>
    <w:rsid w:val="00A922F0"/>
    <w:rsid w:val="00AA0434"/>
    <w:rsid w:val="00AB4860"/>
    <w:rsid w:val="00AE7335"/>
    <w:rsid w:val="00AF04A1"/>
    <w:rsid w:val="00B06C19"/>
    <w:rsid w:val="00B1485E"/>
    <w:rsid w:val="00B2518B"/>
    <w:rsid w:val="00B3684E"/>
    <w:rsid w:val="00B427AE"/>
    <w:rsid w:val="00B43482"/>
    <w:rsid w:val="00B52054"/>
    <w:rsid w:val="00B52DD3"/>
    <w:rsid w:val="00B6151F"/>
    <w:rsid w:val="00B77E6D"/>
    <w:rsid w:val="00B84653"/>
    <w:rsid w:val="00B94A2E"/>
    <w:rsid w:val="00B95BD2"/>
    <w:rsid w:val="00BB3A75"/>
    <w:rsid w:val="00BB419E"/>
    <w:rsid w:val="00BB4BA1"/>
    <w:rsid w:val="00BC39E9"/>
    <w:rsid w:val="00BC6E6A"/>
    <w:rsid w:val="00BC7AB0"/>
    <w:rsid w:val="00BD1B87"/>
    <w:rsid w:val="00BD2146"/>
    <w:rsid w:val="00BF1529"/>
    <w:rsid w:val="00C01F1D"/>
    <w:rsid w:val="00C03D54"/>
    <w:rsid w:val="00C16623"/>
    <w:rsid w:val="00C170F9"/>
    <w:rsid w:val="00C21524"/>
    <w:rsid w:val="00C25BED"/>
    <w:rsid w:val="00C274C8"/>
    <w:rsid w:val="00C35593"/>
    <w:rsid w:val="00C5420B"/>
    <w:rsid w:val="00C65C0D"/>
    <w:rsid w:val="00C67061"/>
    <w:rsid w:val="00C85694"/>
    <w:rsid w:val="00C90305"/>
    <w:rsid w:val="00C92A79"/>
    <w:rsid w:val="00CA7D11"/>
    <w:rsid w:val="00CB01BF"/>
    <w:rsid w:val="00CB6A9D"/>
    <w:rsid w:val="00CB6EB2"/>
    <w:rsid w:val="00CF3520"/>
    <w:rsid w:val="00D11796"/>
    <w:rsid w:val="00D1447B"/>
    <w:rsid w:val="00D2585A"/>
    <w:rsid w:val="00D26318"/>
    <w:rsid w:val="00D30D73"/>
    <w:rsid w:val="00D32079"/>
    <w:rsid w:val="00D4071A"/>
    <w:rsid w:val="00D44B91"/>
    <w:rsid w:val="00D458E4"/>
    <w:rsid w:val="00D462C2"/>
    <w:rsid w:val="00D50CE1"/>
    <w:rsid w:val="00D51335"/>
    <w:rsid w:val="00D63F4E"/>
    <w:rsid w:val="00D76522"/>
    <w:rsid w:val="00D81DBF"/>
    <w:rsid w:val="00DA0EBF"/>
    <w:rsid w:val="00DB0D8E"/>
    <w:rsid w:val="00DB1268"/>
    <w:rsid w:val="00DB4F2D"/>
    <w:rsid w:val="00DB6601"/>
    <w:rsid w:val="00DC3AB7"/>
    <w:rsid w:val="00DD1896"/>
    <w:rsid w:val="00DD79EA"/>
    <w:rsid w:val="00DE0361"/>
    <w:rsid w:val="00DF1432"/>
    <w:rsid w:val="00DF73F9"/>
    <w:rsid w:val="00E07E92"/>
    <w:rsid w:val="00E1315E"/>
    <w:rsid w:val="00E17B9A"/>
    <w:rsid w:val="00E24C3B"/>
    <w:rsid w:val="00E314A8"/>
    <w:rsid w:val="00E33385"/>
    <w:rsid w:val="00E45973"/>
    <w:rsid w:val="00E45992"/>
    <w:rsid w:val="00E546A5"/>
    <w:rsid w:val="00E675F5"/>
    <w:rsid w:val="00E8268A"/>
    <w:rsid w:val="00E86D0B"/>
    <w:rsid w:val="00E94AC7"/>
    <w:rsid w:val="00E97E0C"/>
    <w:rsid w:val="00EA504E"/>
    <w:rsid w:val="00EA7139"/>
    <w:rsid w:val="00EB2098"/>
    <w:rsid w:val="00ED7E3C"/>
    <w:rsid w:val="00EE13F4"/>
    <w:rsid w:val="00EE1FEF"/>
    <w:rsid w:val="00EE7FE1"/>
    <w:rsid w:val="00EF44A2"/>
    <w:rsid w:val="00EF5AE2"/>
    <w:rsid w:val="00EF63EF"/>
    <w:rsid w:val="00F0024F"/>
    <w:rsid w:val="00F04FE1"/>
    <w:rsid w:val="00F137ED"/>
    <w:rsid w:val="00F21276"/>
    <w:rsid w:val="00F275D3"/>
    <w:rsid w:val="00F30E5E"/>
    <w:rsid w:val="00F36A58"/>
    <w:rsid w:val="00F55A32"/>
    <w:rsid w:val="00F57954"/>
    <w:rsid w:val="00F60596"/>
    <w:rsid w:val="00F63F5D"/>
    <w:rsid w:val="00F75061"/>
    <w:rsid w:val="00F77D08"/>
    <w:rsid w:val="00F840D8"/>
    <w:rsid w:val="00F85918"/>
    <w:rsid w:val="00F915D0"/>
    <w:rsid w:val="00FA0ACE"/>
    <w:rsid w:val="00FA1A06"/>
    <w:rsid w:val="00FA31C9"/>
    <w:rsid w:val="00FB31A5"/>
    <w:rsid w:val="00FD03EE"/>
    <w:rsid w:val="00FD2935"/>
    <w:rsid w:val="00FD75E4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4287E"/>
    <w:rPr>
      <w:b/>
      <w:bCs/>
    </w:rPr>
  </w:style>
  <w:style w:type="character" w:customStyle="1" w:styleId="apple-converted-space">
    <w:name w:val="apple-converted-space"/>
    <w:basedOn w:val="DefaultParagraphFont"/>
    <w:rsid w:val="0064287E"/>
  </w:style>
  <w:style w:type="paragraph" w:styleId="Header">
    <w:name w:val="header"/>
    <w:basedOn w:val="Normal"/>
    <w:link w:val="HeaderChar"/>
    <w:uiPriority w:val="99"/>
    <w:unhideWhenUsed/>
    <w:rsid w:val="00167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D9E"/>
  </w:style>
  <w:style w:type="paragraph" w:styleId="Footer">
    <w:name w:val="footer"/>
    <w:basedOn w:val="Normal"/>
    <w:link w:val="FooterChar"/>
    <w:uiPriority w:val="99"/>
    <w:unhideWhenUsed/>
    <w:rsid w:val="00167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D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4287E"/>
    <w:rPr>
      <w:b/>
      <w:bCs/>
    </w:rPr>
  </w:style>
  <w:style w:type="character" w:customStyle="1" w:styleId="apple-converted-space">
    <w:name w:val="apple-converted-space"/>
    <w:basedOn w:val="DefaultParagraphFont"/>
    <w:rsid w:val="0064287E"/>
  </w:style>
  <w:style w:type="paragraph" w:styleId="Header">
    <w:name w:val="header"/>
    <w:basedOn w:val="Normal"/>
    <w:link w:val="HeaderChar"/>
    <w:uiPriority w:val="99"/>
    <w:unhideWhenUsed/>
    <w:rsid w:val="00167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D9E"/>
  </w:style>
  <w:style w:type="paragraph" w:styleId="Footer">
    <w:name w:val="footer"/>
    <w:basedOn w:val="Normal"/>
    <w:link w:val="FooterChar"/>
    <w:uiPriority w:val="99"/>
    <w:unhideWhenUsed/>
    <w:rsid w:val="00167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3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2808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24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9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9281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35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7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543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6699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7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38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6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96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3064</Words>
  <Characters>17467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20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brahimi, Leila</cp:lastModifiedBy>
  <cp:revision>12</cp:revision>
  <cp:lastPrinted>2015-04-06T14:45:00Z</cp:lastPrinted>
  <dcterms:created xsi:type="dcterms:W3CDTF">2016-07-08T22:39:00Z</dcterms:created>
  <dcterms:modified xsi:type="dcterms:W3CDTF">2016-07-08T22:55:00Z</dcterms:modified>
</cp:coreProperties>
</file>